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B9002" w14:textId="2236EF3E" w:rsidR="00615A59" w:rsidRPr="00615A59" w:rsidRDefault="00615A59" w:rsidP="00615A59">
      <w:pPr>
        <w:adjustRightInd/>
        <w:jc w:val="left"/>
        <w:rPr>
          <w:rFonts w:eastAsia="ＭＳ ゴシック" w:cs="Times New Roman"/>
          <w:b/>
          <w:color w:val="000000"/>
          <w:sz w:val="22"/>
          <w:szCs w:val="20"/>
        </w:rPr>
      </w:pPr>
      <w:r w:rsidRPr="00615A59">
        <w:rPr>
          <w:rFonts w:eastAsia="ＭＳ ゴシック" w:cs="Times New Roman" w:hint="eastAsia"/>
          <w:b/>
          <w:color w:val="000000"/>
          <w:sz w:val="22"/>
          <w:szCs w:val="20"/>
        </w:rPr>
        <w:t>Supplementary information for</w:t>
      </w:r>
    </w:p>
    <w:p w14:paraId="7D0E7AD9" w14:textId="77777777" w:rsidR="00615A59" w:rsidRPr="00615A59" w:rsidRDefault="00615A59" w:rsidP="00615A59">
      <w:pPr>
        <w:adjustRightInd/>
        <w:jc w:val="left"/>
        <w:rPr>
          <w:rFonts w:eastAsia="ＭＳ ゴシック" w:cs="Times New Roman"/>
          <w:b/>
          <w:color w:val="000000"/>
          <w:sz w:val="22"/>
          <w:szCs w:val="20"/>
        </w:rPr>
      </w:pPr>
    </w:p>
    <w:p w14:paraId="4F3B1CE1" w14:textId="77777777" w:rsidR="00C81ACA" w:rsidRPr="00C81ACA" w:rsidRDefault="00C81ACA" w:rsidP="00CE0DC9">
      <w:pPr>
        <w:adjustRightInd/>
        <w:jc w:val="center"/>
        <w:rPr>
          <w:rFonts w:eastAsia="ＭＳ ゴシック" w:cs="Times New Roman"/>
          <w:b/>
          <w:color w:val="000000"/>
          <w:sz w:val="22"/>
          <w:szCs w:val="20"/>
        </w:rPr>
      </w:pPr>
      <w:r w:rsidRPr="00C81ACA">
        <w:rPr>
          <w:rFonts w:eastAsia="ＭＳ ゴシック" w:cs="Times New Roman"/>
          <w:b/>
          <w:color w:val="000000"/>
          <w:sz w:val="22"/>
          <w:szCs w:val="20"/>
        </w:rPr>
        <w:t>Properties and nitrate leaching mitigation effect of thermally treated biomass—a case study of tropical and subtropical islands</w:t>
      </w:r>
    </w:p>
    <w:p w14:paraId="374FEB56" w14:textId="10FCD9C5" w:rsidR="001D5EC2" w:rsidRPr="00615A59" w:rsidRDefault="001D5EC2" w:rsidP="00000B40">
      <w:pPr>
        <w:wordWrap w:val="0"/>
        <w:adjustRightInd/>
        <w:jc w:val="center"/>
        <w:rPr>
          <w:rFonts w:cs="Times New Roman"/>
          <w:spacing w:val="2"/>
          <w:sz w:val="20"/>
          <w:szCs w:val="20"/>
        </w:rPr>
      </w:pPr>
    </w:p>
    <w:p w14:paraId="0F453D3E" w14:textId="4B62C8F1" w:rsidR="00185911" w:rsidRPr="001D5EC2" w:rsidRDefault="006A48B1" w:rsidP="001D5EC2">
      <w:pPr>
        <w:wordWrap w:val="0"/>
        <w:adjustRightInd/>
        <w:jc w:val="center"/>
        <w:rPr>
          <w:rFonts w:cs="Times New Roman"/>
          <w:spacing w:val="2"/>
          <w:sz w:val="22"/>
          <w:szCs w:val="22"/>
          <w:vertAlign w:val="superscript"/>
        </w:rPr>
      </w:pPr>
      <w:r>
        <w:rPr>
          <w:rFonts w:cs="Times New Roman" w:hint="eastAsia"/>
          <w:spacing w:val="2"/>
          <w:sz w:val="22"/>
          <w:szCs w:val="22"/>
        </w:rPr>
        <w:t>Kosuke Hamada</w:t>
      </w:r>
      <w:r w:rsidR="001D5EC2">
        <w:rPr>
          <w:rFonts w:cs="Times New Roman" w:hint="eastAsia"/>
          <w:spacing w:val="2"/>
          <w:sz w:val="22"/>
          <w:szCs w:val="22"/>
        </w:rPr>
        <w:t xml:space="preserve"> </w:t>
      </w:r>
      <w:proofErr w:type="gramStart"/>
      <w:r w:rsidR="00243982">
        <w:rPr>
          <w:rFonts w:cs="Times New Roman" w:hint="eastAsia"/>
          <w:spacing w:val="2"/>
          <w:sz w:val="22"/>
          <w:szCs w:val="22"/>
          <w:vertAlign w:val="superscript"/>
        </w:rPr>
        <w:t>a</w:t>
      </w:r>
      <w:r w:rsidR="001D5EC2">
        <w:rPr>
          <w:rFonts w:cs="Times New Roman" w:hint="eastAsia"/>
          <w:spacing w:val="2"/>
          <w:sz w:val="22"/>
          <w:szCs w:val="22"/>
          <w:vertAlign w:val="superscript"/>
        </w:rPr>
        <w:t>,*</w:t>
      </w:r>
      <w:proofErr w:type="gramEnd"/>
      <w:r>
        <w:rPr>
          <w:rFonts w:cs="Times New Roman" w:hint="eastAsia"/>
          <w:spacing w:val="2"/>
          <w:sz w:val="22"/>
          <w:szCs w:val="22"/>
        </w:rPr>
        <w:t>, Satoshi Nakamura</w:t>
      </w:r>
      <w:r w:rsidR="001D5EC2">
        <w:rPr>
          <w:rFonts w:cs="Times New Roman" w:hint="eastAsia"/>
          <w:spacing w:val="2"/>
          <w:sz w:val="22"/>
          <w:szCs w:val="22"/>
          <w:vertAlign w:val="superscript"/>
        </w:rPr>
        <w:t xml:space="preserve"> </w:t>
      </w:r>
      <w:r w:rsidR="00243982">
        <w:rPr>
          <w:rFonts w:cs="Times New Roman" w:hint="eastAsia"/>
          <w:spacing w:val="2"/>
          <w:sz w:val="22"/>
          <w:szCs w:val="22"/>
          <w:vertAlign w:val="superscript"/>
        </w:rPr>
        <w:t>b</w:t>
      </w:r>
      <w:r w:rsidR="001930B4">
        <w:rPr>
          <w:rFonts w:cs="Times New Roman" w:hint="eastAsia"/>
          <w:spacing w:val="2"/>
          <w:sz w:val="22"/>
          <w:szCs w:val="22"/>
        </w:rPr>
        <w:t xml:space="preserve">, </w:t>
      </w:r>
      <w:r w:rsidR="00813BFB">
        <w:rPr>
          <w:rFonts w:cs="Times New Roman" w:hint="eastAsia"/>
          <w:spacing w:val="2"/>
          <w:sz w:val="22"/>
          <w:szCs w:val="22"/>
        </w:rPr>
        <w:t>Takahiro Yoshida</w:t>
      </w:r>
      <w:r w:rsidR="001D5EC2">
        <w:rPr>
          <w:rFonts w:cs="Times New Roman" w:hint="eastAsia"/>
          <w:spacing w:val="2"/>
          <w:sz w:val="22"/>
          <w:szCs w:val="22"/>
          <w:vertAlign w:val="superscript"/>
        </w:rPr>
        <w:t xml:space="preserve"> </w:t>
      </w:r>
      <w:r w:rsidR="00243982">
        <w:rPr>
          <w:rFonts w:cs="Times New Roman" w:hint="eastAsia"/>
          <w:spacing w:val="2"/>
          <w:sz w:val="22"/>
          <w:szCs w:val="22"/>
          <w:vertAlign w:val="superscript"/>
        </w:rPr>
        <w:t>c</w:t>
      </w:r>
    </w:p>
    <w:p w14:paraId="6BFBB6A1" w14:textId="77777777" w:rsidR="00870244" w:rsidRPr="00870244" w:rsidRDefault="00870244" w:rsidP="00870244">
      <w:pPr>
        <w:adjustRightInd/>
        <w:jc w:val="left"/>
        <w:rPr>
          <w:rFonts w:cs="Times New Roman"/>
          <w:spacing w:val="2"/>
          <w:sz w:val="22"/>
          <w:szCs w:val="22"/>
        </w:rPr>
      </w:pPr>
      <w:r w:rsidRPr="00870244">
        <w:rPr>
          <w:rFonts w:cs="Times New Roman"/>
          <w:spacing w:val="2"/>
          <w:sz w:val="22"/>
          <w:szCs w:val="22"/>
          <w:vertAlign w:val="superscript"/>
        </w:rPr>
        <w:t>a</w:t>
      </w:r>
      <w:r w:rsidRPr="00870244">
        <w:rPr>
          <w:rFonts w:cs="Times New Roman"/>
          <w:spacing w:val="2"/>
          <w:sz w:val="22"/>
          <w:szCs w:val="22"/>
        </w:rPr>
        <w:t xml:space="preserve"> Tropical Agriculture Research Front, Japan International Research Center for Agricultural Sciences, Okinawa, Japan</w:t>
      </w:r>
    </w:p>
    <w:p w14:paraId="329A3912" w14:textId="77777777" w:rsidR="00870244" w:rsidRDefault="00870244" w:rsidP="00870244">
      <w:pPr>
        <w:adjustRightInd/>
        <w:jc w:val="left"/>
        <w:rPr>
          <w:rFonts w:cs="Times New Roman"/>
          <w:spacing w:val="2"/>
          <w:sz w:val="22"/>
          <w:szCs w:val="22"/>
        </w:rPr>
      </w:pPr>
      <w:r w:rsidRPr="00870244">
        <w:rPr>
          <w:rFonts w:cs="Times New Roman"/>
          <w:spacing w:val="2"/>
          <w:sz w:val="22"/>
          <w:szCs w:val="22"/>
          <w:vertAlign w:val="superscript"/>
        </w:rPr>
        <w:t>b</w:t>
      </w:r>
      <w:r w:rsidRPr="00870244">
        <w:rPr>
          <w:rFonts w:cs="Times New Roman"/>
          <w:spacing w:val="2"/>
          <w:sz w:val="22"/>
          <w:szCs w:val="22"/>
        </w:rPr>
        <w:t xml:space="preserve"> Crop, Livestock and Environmental Division, Japan International Research Center for Agricultural Sciences, Tsukuba, Japan</w:t>
      </w:r>
    </w:p>
    <w:p w14:paraId="06BE8387" w14:textId="430B869A" w:rsidR="0071429B" w:rsidRDefault="0071429B" w:rsidP="0071429B">
      <w:pPr>
        <w:adjustRightInd/>
        <w:jc w:val="left"/>
        <w:rPr>
          <w:rFonts w:cs="Times New Roman"/>
          <w:spacing w:val="2"/>
          <w:sz w:val="22"/>
          <w:szCs w:val="22"/>
        </w:rPr>
      </w:pPr>
      <w:r>
        <w:rPr>
          <w:rFonts w:cs="Times New Roman" w:hint="eastAsia"/>
          <w:spacing w:val="2"/>
          <w:sz w:val="22"/>
          <w:szCs w:val="22"/>
          <w:vertAlign w:val="superscript"/>
        </w:rPr>
        <w:t>c</w:t>
      </w:r>
      <w:r w:rsidRPr="00870244">
        <w:rPr>
          <w:rFonts w:cs="Times New Roman"/>
          <w:spacing w:val="2"/>
          <w:sz w:val="22"/>
          <w:szCs w:val="22"/>
        </w:rPr>
        <w:t xml:space="preserve"> </w:t>
      </w:r>
      <w:r w:rsidR="002E6905">
        <w:rPr>
          <w:rFonts w:cs="Times New Roman" w:hint="eastAsia"/>
          <w:spacing w:val="2"/>
          <w:sz w:val="22"/>
          <w:szCs w:val="22"/>
        </w:rPr>
        <w:t>Forest Research and Management Organization</w:t>
      </w:r>
      <w:r w:rsidRPr="00870244">
        <w:rPr>
          <w:rFonts w:cs="Times New Roman"/>
          <w:spacing w:val="2"/>
          <w:sz w:val="22"/>
          <w:szCs w:val="22"/>
        </w:rPr>
        <w:t>, Tsukuba, Japan</w:t>
      </w:r>
    </w:p>
    <w:p w14:paraId="618C47AC" w14:textId="623949DE" w:rsidR="00870244" w:rsidRPr="00870244" w:rsidRDefault="00870244" w:rsidP="00870244">
      <w:pPr>
        <w:adjustRightInd/>
        <w:jc w:val="left"/>
        <w:rPr>
          <w:rFonts w:cs="Times New Roman"/>
          <w:spacing w:val="2"/>
          <w:sz w:val="22"/>
          <w:szCs w:val="22"/>
        </w:rPr>
      </w:pPr>
      <w:r w:rsidRPr="00870244">
        <w:rPr>
          <w:rFonts w:cs="Times New Roman"/>
          <w:spacing w:val="2"/>
          <w:sz w:val="22"/>
          <w:szCs w:val="22"/>
          <w:vertAlign w:val="superscript"/>
        </w:rPr>
        <w:t xml:space="preserve">* </w:t>
      </w:r>
      <w:r w:rsidRPr="00870244">
        <w:rPr>
          <w:rFonts w:cs="Times New Roman"/>
          <w:spacing w:val="2"/>
          <w:sz w:val="22"/>
          <w:szCs w:val="22"/>
        </w:rPr>
        <w:t xml:space="preserve">Corresponding author, </w:t>
      </w:r>
      <w:bookmarkStart w:id="0" w:name="_Hlk164696827"/>
      <w:r w:rsidRPr="00870244">
        <w:rPr>
          <w:rFonts w:cs="Times New Roman"/>
          <w:spacing w:val="2"/>
          <w:sz w:val="22"/>
          <w:szCs w:val="22"/>
        </w:rPr>
        <w:t xml:space="preserve">E-mail: </w:t>
      </w:r>
      <w:hyperlink r:id="rId8" w:history="1">
        <w:r w:rsidRPr="00870244">
          <w:rPr>
            <w:rStyle w:val="af1"/>
            <w:rFonts w:cs="Times New Roman"/>
            <w:spacing w:val="2"/>
            <w:sz w:val="22"/>
            <w:szCs w:val="22"/>
          </w:rPr>
          <w:t>hamadak</w:t>
        </w:r>
        <w:r w:rsidRPr="00C473A5">
          <w:rPr>
            <w:rStyle w:val="af1"/>
            <w:rFonts w:cs="Times New Roman" w:hint="eastAsia"/>
            <w:spacing w:val="2"/>
            <w:sz w:val="22"/>
            <w:szCs w:val="22"/>
          </w:rPr>
          <w:t>0454</w:t>
        </w:r>
        <w:r w:rsidRPr="00870244">
          <w:rPr>
            <w:rStyle w:val="af1"/>
            <w:rFonts w:cs="Times New Roman"/>
            <w:spacing w:val="2"/>
            <w:sz w:val="22"/>
            <w:szCs w:val="22"/>
          </w:rPr>
          <w:t>@</w:t>
        </w:r>
        <w:r w:rsidRPr="00C473A5">
          <w:rPr>
            <w:rStyle w:val="af1"/>
            <w:rFonts w:cs="Times New Roman" w:hint="eastAsia"/>
            <w:spacing w:val="2"/>
            <w:sz w:val="22"/>
            <w:szCs w:val="22"/>
          </w:rPr>
          <w:t>jircas</w:t>
        </w:r>
        <w:r w:rsidRPr="00870244">
          <w:rPr>
            <w:rStyle w:val="af1"/>
            <w:rFonts w:cs="Times New Roman"/>
            <w:spacing w:val="2"/>
            <w:sz w:val="22"/>
            <w:szCs w:val="22"/>
          </w:rPr>
          <w:t>.go.jp</w:t>
        </w:r>
      </w:hyperlink>
      <w:bookmarkEnd w:id="0"/>
    </w:p>
    <w:p w14:paraId="39707303" w14:textId="6777E3CE" w:rsidR="0087510A" w:rsidRPr="00FB25BC" w:rsidRDefault="00615A59" w:rsidP="00FB25BC">
      <w:pPr>
        <w:widowControl/>
        <w:overflowPunct/>
        <w:adjustRightInd/>
        <w:jc w:val="left"/>
        <w:textAlignment w:val="auto"/>
      </w:pPr>
      <w:r>
        <w:br w:type="page"/>
      </w:r>
    </w:p>
    <w:p w14:paraId="4DA60028" w14:textId="44B58748" w:rsidR="008A2D5A" w:rsidRPr="00BA3096" w:rsidRDefault="00615A59" w:rsidP="008A2D5A">
      <w:pPr>
        <w:adjustRightInd/>
        <w:ind w:firstLineChars="100" w:firstLine="225"/>
        <w:jc w:val="center"/>
        <w:rPr>
          <w:rFonts w:cs="Times New Roman"/>
          <w:bCs/>
          <w:spacing w:val="2"/>
          <w:sz w:val="22"/>
          <w:szCs w:val="22"/>
        </w:rPr>
      </w:pPr>
      <w:r>
        <w:rPr>
          <w:rFonts w:cs="Times New Roman" w:hint="eastAsia"/>
          <w:b/>
          <w:spacing w:val="2"/>
          <w:sz w:val="22"/>
          <w:szCs w:val="22"/>
        </w:rPr>
        <w:lastRenderedPageBreak/>
        <w:t xml:space="preserve">Supplementary </w:t>
      </w:r>
      <w:r w:rsidR="008A2D5A">
        <w:rPr>
          <w:rFonts w:cs="Times New Roman" w:hint="eastAsia"/>
          <w:b/>
          <w:spacing w:val="2"/>
          <w:sz w:val="22"/>
          <w:szCs w:val="22"/>
        </w:rPr>
        <w:t xml:space="preserve">Table </w:t>
      </w:r>
      <w:r w:rsidR="003945A8">
        <w:rPr>
          <w:rFonts w:cs="Times New Roman" w:hint="eastAsia"/>
          <w:b/>
          <w:spacing w:val="2"/>
          <w:sz w:val="22"/>
          <w:szCs w:val="22"/>
        </w:rPr>
        <w:t>S</w:t>
      </w:r>
      <w:r w:rsidR="003F00F4">
        <w:rPr>
          <w:rFonts w:cs="Times New Roman" w:hint="eastAsia"/>
          <w:b/>
          <w:spacing w:val="2"/>
          <w:sz w:val="22"/>
          <w:szCs w:val="22"/>
        </w:rPr>
        <w:t>1</w:t>
      </w:r>
      <w:r w:rsidR="008A2D5A">
        <w:rPr>
          <w:rFonts w:cs="Times New Roman" w:hint="eastAsia"/>
          <w:b/>
          <w:spacing w:val="2"/>
          <w:sz w:val="22"/>
          <w:szCs w:val="22"/>
        </w:rPr>
        <w:t>.</w:t>
      </w:r>
      <w:r w:rsidR="008A2D5A">
        <w:rPr>
          <w:rFonts w:cs="Times New Roman" w:hint="eastAsia"/>
          <w:bCs/>
          <w:spacing w:val="2"/>
          <w:sz w:val="22"/>
          <w:szCs w:val="22"/>
        </w:rPr>
        <w:t xml:space="preserve"> Changes in the </w:t>
      </w:r>
      <w:r w:rsidR="00410ABA">
        <w:rPr>
          <w:rFonts w:cs="Times New Roman" w:hint="eastAsia"/>
          <w:bCs/>
          <w:spacing w:val="2"/>
          <w:sz w:val="22"/>
          <w:szCs w:val="22"/>
        </w:rPr>
        <w:t>nitrate leaching ratio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191"/>
        <w:gridCol w:w="1191"/>
        <w:gridCol w:w="1191"/>
        <w:gridCol w:w="1191"/>
        <w:gridCol w:w="1191"/>
        <w:gridCol w:w="1191"/>
        <w:gridCol w:w="1191"/>
      </w:tblGrid>
      <w:tr w:rsidR="008A2D5A" w:rsidRPr="009543D0" w14:paraId="7C21FE4D" w14:textId="77777777" w:rsidTr="00E70D8F">
        <w:trPr>
          <w:trHeight w:val="360"/>
          <w:jc w:val="center"/>
        </w:trPr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60CC74" w14:textId="385B8EA9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bookmarkStart w:id="1" w:name="_Hlk216862127"/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Collection number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0907ABF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Soil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1C1CDED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2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305BD17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2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E33D37C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27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544E207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3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EA022A4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4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05DDE33" w14:textId="7777777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B800</w:t>
            </w:r>
          </w:p>
        </w:tc>
      </w:tr>
      <w:tr w:rsidR="008A2D5A" w:rsidRPr="009543D0" w14:paraId="42E17EFD" w14:textId="77777777" w:rsidTr="00E70D8F">
        <w:trPr>
          <w:trHeight w:val="360"/>
          <w:jc w:val="center"/>
        </w:trPr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F25BD85" w14:textId="15FE6815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E46060" w14:textId="51AF7532" w:rsidR="008A2D5A" w:rsidRPr="0035278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551FA2C" w14:textId="29532B2D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F745C5" w14:textId="7FFC8620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D3C83F6" w14:textId="6AA5231F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9F55B3" w14:textId="3A9DACB0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CA78BFE" w14:textId="0112254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2B2728D" w14:textId="54E5ADBA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8A2D5A" w:rsidRPr="009543D0" w14:paraId="4E761FF3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FD17BD0" w14:textId="396745E7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287B47B" w14:textId="0545611D" w:rsidR="008A2D5A" w:rsidRPr="0035278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2384F6" w14:textId="32C58D1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B0A6A4" w14:textId="7AA80F61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F5A0D1" w14:textId="51E6FA04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D275774" w14:textId="0D0740B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52DBC7" w14:textId="5505BAE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C62494" w14:textId="4EF028E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8A2D5A" w:rsidRPr="009543D0" w14:paraId="25555A01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4B4938E" w14:textId="3E1C46E4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E8D861A" w14:textId="1033974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65E7347" w14:textId="05E8CC0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7950D9" w14:textId="7448926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1F5771" w14:textId="43B6678E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6A763F" w14:textId="28FD8A5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473F47" w14:textId="58D04C8C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537251" w14:textId="578B08B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8A2D5A" w:rsidRPr="009543D0" w14:paraId="5A18A09A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66AA444" w14:textId="48BBBCC3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42C9E9E" w14:textId="09A60114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CDEC0A" w14:textId="0A0844F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CE510E7" w14:textId="65CEFCB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AC63C85" w14:textId="40F7556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20C828B" w14:textId="422637A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F91298" w14:textId="3790A6A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4B340D" w14:textId="166FBB3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</w:tr>
      <w:tr w:rsidR="008A2D5A" w:rsidRPr="009543D0" w14:paraId="21DEE8AB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DD61187" w14:textId="0C7A5BF2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6B633A" w14:textId="18E9D765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3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ACA7339" w14:textId="713F330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5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B332A9" w14:textId="530114D9" w:rsidR="008A2D5A" w:rsidRPr="00B95093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4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AB7F65" w14:textId="6B81F29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5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43253A" w14:textId="7DA1E20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3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CF7EC40" w14:textId="71C621C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7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2F2658" w14:textId="512B052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</w:t>
            </w:r>
          </w:p>
        </w:tc>
      </w:tr>
      <w:tr w:rsidR="008A2D5A" w:rsidRPr="009543D0" w14:paraId="02F41703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F90B4C5" w14:textId="474B9670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73E2CC" w14:textId="3370E2F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6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1D0A86B" w14:textId="25669F5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8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D9D18A" w14:textId="6118499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7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48453F" w14:textId="566DEA6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8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E953883" w14:textId="3346707A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6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A5BD06" w14:textId="7F6483A4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1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A517B4D" w14:textId="4DBC7CD0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7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</w:t>
            </w:r>
          </w:p>
        </w:tc>
      </w:tr>
      <w:tr w:rsidR="008A2D5A" w:rsidRPr="009543D0" w14:paraId="3AAA7E7C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237FFD" w14:textId="1B668C90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F20C12" w14:textId="4698CE5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0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C5BC06" w14:textId="32289CBF" w:rsidR="008A2D5A" w:rsidRPr="00EA0DA1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3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5CAEF78" w14:textId="7E66547F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2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51BEC4" w14:textId="518F6FCC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2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101589" w14:textId="63980CAA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0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16E252" w14:textId="6A00001E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6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8F50416" w14:textId="36BAB59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9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</w:tr>
      <w:tr w:rsidR="008A2D5A" w:rsidRPr="009543D0" w14:paraId="0CA50D95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9C32EE9" w14:textId="48B22BF2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FEB7C6F" w14:textId="254DB92E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5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811755B" w14:textId="1CBBB252" w:rsidR="008A2D5A" w:rsidRPr="00EA0DA1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8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0D00564" w14:textId="328A20F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8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6BA54B" w14:textId="657D6EA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7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7B11187" w14:textId="132E894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6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FA355F" w14:textId="4DC3A1C1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2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DE425E" w14:textId="17A1DEDB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1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</w:t>
            </w:r>
          </w:p>
        </w:tc>
      </w:tr>
      <w:tr w:rsidR="008A2D5A" w:rsidRPr="009543D0" w14:paraId="5FC0159E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306C34E" w14:textId="5BB2B51A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7F4754" w14:textId="0D99ADE3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9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EE019A4" w14:textId="373CE174" w:rsidR="008A2D5A" w:rsidRPr="00EA0DA1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3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445DEE" w14:textId="049A58ED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4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7D43386" w14:textId="5914D371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3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2C98123" w14:textId="73CC81DD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1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6BCCF2" w14:textId="693D505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7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A2205B" w14:textId="61207925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4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8A2D5A" w:rsidRPr="009543D0" w14:paraId="2C931714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70A45C2" w14:textId="097A424E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0230AE1" w14:textId="20B233D8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1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6526B1" w14:textId="1F3EA5BC" w:rsidR="008A2D5A" w:rsidRPr="00EA0DA1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5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8A1CAE" w14:textId="37698004" w:rsidR="008A2D5A" w:rsidRPr="00D96C05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7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77B2AE1" w14:textId="4D00364C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5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28FA9D" w14:textId="0FBF375E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5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23430E" w14:textId="6B362BAF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9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9D07130" w14:textId="35D4724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4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8A2D5A" w:rsidRPr="009543D0" w14:paraId="19EB8FBD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E92F89" w14:textId="0921225B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9D1695F" w14:textId="76BAEA2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9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C429BE" w14:textId="4D1B7EE7" w:rsidR="008A2D5A" w:rsidRPr="00D96C05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2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823BC3" w14:textId="6915066B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4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3B643C" w14:textId="6499462A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2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8114B6" w14:textId="7CDEB3CD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3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1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8044576" w14:textId="1836C154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E99450" w14:textId="32302472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9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8A2D5A" w:rsidRPr="009543D0" w14:paraId="2CA2CB5F" w14:textId="77777777" w:rsidTr="00E70D8F">
        <w:trPr>
          <w:trHeight w:val="360"/>
          <w:jc w:val="center"/>
        </w:trPr>
        <w:tc>
          <w:tcPr>
            <w:tcW w:w="1123" w:type="dxa"/>
            <w:tcBorders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CF614DB" w14:textId="616213E6" w:rsidR="008A2D5A" w:rsidRPr="009543D0" w:rsidRDefault="00E70D8F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78B158A" w14:textId="02381FF7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3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C60BE5" w14:textId="05C92F3B" w:rsidR="008A2D5A" w:rsidRPr="00D96C05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  <w:vertAlign w:val="superscript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C35C4F" w14:textId="446EAABF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8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B90FF4" w14:textId="294C4374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A5C189" w14:textId="2256F416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7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 </w:t>
            </w:r>
            <w:r w:rsidR="00D96C05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FE5998" w14:textId="07A36499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8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BFF83B" w14:textId="7BF2F46A" w:rsidR="008A2D5A" w:rsidRPr="009543D0" w:rsidRDefault="008A2D5A" w:rsidP="002446BA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2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 </w:t>
            </w:r>
            <w:r w:rsidR="003F000D"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bookmarkEnd w:id="1"/>
    </w:tbl>
    <w:p w14:paraId="7C60D07A" w14:textId="77777777" w:rsidR="008A2D5A" w:rsidRDefault="008A2D5A" w:rsidP="008A2D5A">
      <w:pPr>
        <w:adjustRightInd/>
        <w:ind w:firstLineChars="100" w:firstLine="225"/>
        <w:jc w:val="center"/>
        <w:rPr>
          <w:rFonts w:cs="Times New Roman"/>
          <w:b/>
          <w:spacing w:val="2"/>
          <w:sz w:val="22"/>
          <w:szCs w:val="22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191"/>
        <w:gridCol w:w="1191"/>
        <w:gridCol w:w="1191"/>
        <w:gridCol w:w="1191"/>
        <w:gridCol w:w="1191"/>
      </w:tblGrid>
      <w:tr w:rsidR="00E70D8F" w:rsidRPr="009543D0" w14:paraId="4023CEB2" w14:textId="77777777" w:rsidTr="00E70D8F">
        <w:trPr>
          <w:trHeight w:val="360"/>
          <w:jc w:val="center"/>
        </w:trPr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B0FFCFF" w14:textId="7541C834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Collection number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BA49FB8" w14:textId="58F00F17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AL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4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90390D" w14:textId="205843AB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AL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9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8E96E15" w14:textId="2D48C51C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AL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E30E49D" w14:textId="4F82FFED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AL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4BF0B5D" w14:textId="0F35B753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AL8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0</w:t>
            </w:r>
          </w:p>
        </w:tc>
      </w:tr>
      <w:tr w:rsidR="00E70D8F" w:rsidRPr="009543D0" w14:paraId="57BEB973" w14:textId="77777777" w:rsidTr="00E70D8F">
        <w:trPr>
          <w:trHeight w:val="360"/>
          <w:jc w:val="center"/>
        </w:trPr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12B819C" w14:textId="77AA62C1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0B2B3A4" w14:textId="183A2BF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2A28725" w14:textId="509B0457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0279E36" w14:textId="54B9D0F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AED5C8D" w14:textId="25D44703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F046C62" w14:textId="234555EA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E70D8F" w:rsidRPr="009543D0" w14:paraId="53382AFA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17244AAF" w14:textId="5E9B8DA8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AAED118" w14:textId="19605C1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983E5E" w14:textId="05EF5EEA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E9D5BE9" w14:textId="2BCD119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DBE996" w14:textId="4875EFE8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9D0791" w14:textId="60C7C07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E70D8F" w:rsidRPr="009543D0" w14:paraId="41A2D878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31E0D0F0" w14:textId="1096568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BB08CA" w14:textId="0FA16CFD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4CE833" w14:textId="3B916523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E74DCEC" w14:textId="213F3317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44C0EE4" w14:textId="54B51A3C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E433C6" w14:textId="1446BB86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0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0</w:t>
            </w:r>
          </w:p>
        </w:tc>
      </w:tr>
      <w:tr w:rsidR="00E70D8F" w:rsidRPr="009543D0" w14:paraId="5A9C28A5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052B047C" w14:textId="728138A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3454CDD" w14:textId="0720F2D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4A2B5EB" w14:textId="15605C6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129C71F" w14:textId="2727298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C8C66E" w14:textId="4C00084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713F74" w14:textId="7CE443F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</w:tr>
      <w:tr w:rsidR="00E70D8F" w:rsidRPr="009543D0" w14:paraId="79B45013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7D8C1C97" w14:textId="626640F1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3088AD8" w14:textId="759DA1F1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9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9C358AA" w14:textId="26A21C2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9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62D1D38" w14:textId="4B370FD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8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BC6AE4F" w14:textId="78F823E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5.6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19D2B0" w14:textId="6EDB5A8D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</w:tr>
      <w:tr w:rsidR="00E70D8F" w:rsidRPr="009543D0" w14:paraId="062967A7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4715ED7C" w14:textId="07D6504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489945A" w14:textId="1BF5C6A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4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D0D02C8" w14:textId="7CD8F043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3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309471" w14:textId="3B9024A7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2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DBB6819" w14:textId="5B463943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7.9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957800" w14:textId="79B29028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15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3</w:t>
            </w:r>
          </w:p>
        </w:tc>
      </w:tr>
      <w:tr w:rsidR="00E70D8F" w:rsidRPr="009543D0" w14:paraId="2644D705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6CD9B2FF" w14:textId="43D21E10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26B688D" w14:textId="0ABB4F94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9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0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96D14B" w14:textId="1C6424F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9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DE835EA" w14:textId="657115E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7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6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691BA9" w14:textId="6E282BF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41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571171" w14:textId="1121784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26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</w:t>
            </w:r>
          </w:p>
        </w:tc>
      </w:tr>
      <w:tr w:rsidR="00E70D8F" w:rsidRPr="009543D0" w14:paraId="71B1A7B1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792F1257" w14:textId="6ED83216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B4C85F0" w14:textId="4A63CD84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5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1BB1585" w14:textId="202CC56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5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1352DD1" w14:textId="40499B5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3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02B5BA1" w14:textId="2A65C87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6.7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6722DF" w14:textId="7F09566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38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</w:tr>
      <w:tr w:rsidR="00E70D8F" w:rsidRPr="009543D0" w14:paraId="5C079A1B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5C3AFE10" w14:textId="770673D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7AC0723" w14:textId="7912318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0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7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9A9DC8" w14:textId="709EF32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0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FA3FA38" w14:textId="2CFC70D6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9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4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0C2F3DC" w14:textId="1AEBEA0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71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1.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121DA2" w14:textId="13F3A00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51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E70D8F" w:rsidRPr="009543D0" w14:paraId="78B237EB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005C69D2" w14:textId="4D9811D8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0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6F96C97" w14:textId="4A040BB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1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9C7A9E2" w14:textId="1CE362C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1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BCD1274" w14:textId="6B819C8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0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6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49AD55" w14:textId="73344BF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2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9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68B4A68" w14:textId="044EA00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0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E70D8F" w:rsidRPr="009543D0" w14:paraId="7975EDBC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78BD0A6E" w14:textId="5DF17198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062254C" w14:textId="18428ADB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5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3D7607" w14:textId="5A525CDD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5.2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0E5C4D5" w14:textId="665FD31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5.0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9BD02E2" w14:textId="51689D0A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89.4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8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247A56" w14:textId="575E1FEE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4.8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4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  <w:tr w:rsidR="00E70D8F" w:rsidRPr="009543D0" w14:paraId="74ED9140" w14:textId="77777777" w:rsidTr="00E70D8F">
        <w:trPr>
          <w:trHeight w:val="360"/>
          <w:jc w:val="center"/>
        </w:trPr>
        <w:tc>
          <w:tcPr>
            <w:tcW w:w="1123" w:type="dxa"/>
            <w:vAlign w:val="center"/>
          </w:tcPr>
          <w:p w14:paraId="53135A06" w14:textId="129FC42A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5EDD417" w14:textId="4BD5B472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EE64A7" w14:textId="24C176EF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7981C88" w14:textId="05331685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6.5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1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8B5A48" w14:textId="67D36EF9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93.1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5</w:t>
            </w:r>
          </w:p>
        </w:tc>
        <w:tc>
          <w:tcPr>
            <w:tcW w:w="11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1363EF" w14:textId="50FBE32C" w:rsidR="00E70D8F" w:rsidRPr="009543D0" w:rsidRDefault="00E70D8F" w:rsidP="00E70D8F">
            <w:pPr>
              <w:adjustRightInd/>
              <w:snapToGrid w:val="0"/>
              <w:jc w:val="center"/>
              <w:rPr>
                <w:rFonts w:cs="Times New Roman"/>
                <w:bCs/>
                <w:spacing w:val="2"/>
                <w:sz w:val="20"/>
                <w:szCs w:val="20"/>
              </w:rPr>
            </w:pPr>
            <w:r w:rsidRPr="009543D0">
              <w:rPr>
                <w:rFonts w:cs="Times New Roman" w:hint="eastAsia"/>
                <w:bCs/>
                <w:spacing w:val="2"/>
                <w:sz w:val="20"/>
                <w:szCs w:val="20"/>
              </w:rPr>
              <w:t>67.3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</w:rPr>
              <w:t xml:space="preserve"> 0.2 </w:t>
            </w:r>
            <w:r>
              <w:rPr>
                <w:rFonts w:cs="Times New Roman" w:hint="eastAsia"/>
                <w:bCs/>
                <w:spacing w:val="2"/>
                <w:sz w:val="20"/>
                <w:szCs w:val="20"/>
                <w:vertAlign w:val="superscript"/>
              </w:rPr>
              <w:t>**</w:t>
            </w:r>
          </w:p>
        </w:tc>
      </w:tr>
    </w:tbl>
    <w:p w14:paraId="58EA44C0" w14:textId="0556347D" w:rsidR="008A2D5A" w:rsidRPr="008B5D09" w:rsidRDefault="008A2D5A" w:rsidP="0056545C">
      <w:pPr>
        <w:adjustRightInd/>
        <w:ind w:firstLineChars="100" w:firstLine="204"/>
        <w:rPr>
          <w:rFonts w:eastAsia="Yu Gothic" w:cs="Times New Roman"/>
          <w:color w:val="000000"/>
          <w:sz w:val="20"/>
          <w:szCs w:val="20"/>
        </w:rPr>
      </w:pPr>
      <w:r w:rsidRPr="009F535B">
        <w:rPr>
          <w:rFonts w:cs="Times New Roman" w:hint="eastAsia"/>
          <w:bCs/>
          <w:spacing w:val="2"/>
          <w:sz w:val="20"/>
          <w:szCs w:val="20"/>
        </w:rPr>
        <w:t>The unit is</w:t>
      </w:r>
      <w:r w:rsidR="009F535B" w:rsidRPr="009F535B">
        <w:rPr>
          <w:rFonts w:cs="Times New Roman" w:hint="eastAsia"/>
          <w:bCs/>
          <w:spacing w:val="2"/>
          <w:sz w:val="20"/>
          <w:szCs w:val="20"/>
        </w:rPr>
        <w:t xml:space="preserve"> %</w:t>
      </w:r>
      <w:r w:rsidRPr="009F535B">
        <w:rPr>
          <w:rFonts w:cs="Times New Roman" w:hint="eastAsia"/>
          <w:bCs/>
          <w:spacing w:val="2"/>
          <w:sz w:val="20"/>
          <w:szCs w:val="20"/>
        </w:rPr>
        <w:t>.</w:t>
      </w:r>
      <w:r w:rsidR="009F535B" w:rsidRPr="009F535B">
        <w:rPr>
          <w:rFonts w:cs="Times New Roman" w:hint="eastAsia"/>
          <w:bCs/>
          <w:spacing w:val="2"/>
          <w:sz w:val="20"/>
          <w:szCs w:val="20"/>
        </w:rPr>
        <w:t xml:space="preserve"> The ratio was </w:t>
      </w:r>
      <w:r w:rsidR="009F18AC" w:rsidRPr="009F18AC">
        <w:rPr>
          <w:rFonts w:cs="Times New Roman" w:hint="eastAsia"/>
          <w:bCs/>
          <w:spacing w:val="2"/>
          <w:sz w:val="20"/>
          <w:szCs w:val="20"/>
        </w:rPr>
        <w:t xml:space="preserve">obtained by dividing leaching nitrate by total applied nitrate (60 mg N). </w:t>
      </w:r>
      <w:r w:rsidRPr="005906F5">
        <w:rPr>
          <w:rFonts w:eastAsia="Yu Gothic" w:cs="Times New Roman"/>
          <w:color w:val="000000"/>
          <w:sz w:val="20"/>
          <w:szCs w:val="20"/>
        </w:rPr>
        <w:t>±</w:t>
      </w:r>
      <w:r>
        <w:rPr>
          <w:rFonts w:eastAsia="Yu Gothic" w:cs="Times New Roman" w:hint="eastAsia"/>
          <w:color w:val="000000"/>
          <w:sz w:val="20"/>
          <w:szCs w:val="20"/>
        </w:rPr>
        <w:t xml:space="preserve"> indicates the standard error. </w:t>
      </w:r>
      <w:r w:rsidR="002B72FE">
        <w:rPr>
          <w:rFonts w:eastAsia="Yu Gothic" w:cs="Times New Roman" w:hint="eastAsia"/>
          <w:color w:val="000000"/>
          <w:sz w:val="20"/>
          <w:szCs w:val="20"/>
        </w:rPr>
        <w:t xml:space="preserve">Dunnett </w:t>
      </w:r>
      <w:r>
        <w:rPr>
          <w:rFonts w:eastAsia="Yu Gothic" w:cs="Times New Roman" w:hint="eastAsia"/>
          <w:color w:val="000000"/>
          <w:sz w:val="20"/>
          <w:szCs w:val="20"/>
        </w:rPr>
        <w:t>test was conducted for each time</w:t>
      </w:r>
      <w:r w:rsidR="00121A7D">
        <w:rPr>
          <w:rFonts w:eastAsia="Yu Gothic" w:cs="Times New Roman"/>
          <w:color w:val="000000"/>
          <w:sz w:val="20"/>
          <w:szCs w:val="20"/>
        </w:rPr>
        <w:t>,</w:t>
      </w:r>
      <w:r>
        <w:rPr>
          <w:rFonts w:eastAsia="Yu Gothic" w:cs="Times New Roman" w:hint="eastAsia"/>
          <w:color w:val="000000"/>
          <w:sz w:val="20"/>
          <w:szCs w:val="20"/>
        </w:rPr>
        <w:t xml:space="preserve"> and </w:t>
      </w:r>
      <w:r w:rsidR="006B018F">
        <w:rPr>
          <w:rFonts w:eastAsia="Yu Gothic" w:cs="Times New Roman" w:hint="eastAsia"/>
          <w:color w:val="000000"/>
          <w:sz w:val="20"/>
          <w:szCs w:val="20"/>
        </w:rPr>
        <w:t xml:space="preserve">* and ** </w:t>
      </w:r>
      <w:r>
        <w:rPr>
          <w:rFonts w:eastAsia="Yu Gothic" w:cs="Times New Roman" w:hint="eastAsia"/>
          <w:color w:val="000000"/>
          <w:sz w:val="20"/>
          <w:szCs w:val="20"/>
        </w:rPr>
        <w:t>indicate significant differences (</w:t>
      </w:r>
      <w:r>
        <w:rPr>
          <w:rFonts w:eastAsia="Yu Gothic" w:cs="Times New Roman" w:hint="eastAsia"/>
          <w:i/>
          <w:iCs/>
          <w:color w:val="000000"/>
          <w:sz w:val="20"/>
          <w:szCs w:val="20"/>
        </w:rPr>
        <w:t>p</w:t>
      </w:r>
      <w:r w:rsidRPr="00121A7D">
        <w:rPr>
          <w:rFonts w:eastAsia="Yu Gothic" w:cs="Times New Roman" w:hint="eastAsia"/>
          <w:color w:val="000000"/>
          <w:sz w:val="20"/>
          <w:szCs w:val="20"/>
        </w:rPr>
        <w:t>&lt;0</w:t>
      </w:r>
      <w:r>
        <w:rPr>
          <w:rFonts w:eastAsia="Yu Gothic" w:cs="Times New Roman" w:hint="eastAsia"/>
          <w:color w:val="000000"/>
          <w:sz w:val="20"/>
          <w:szCs w:val="20"/>
        </w:rPr>
        <w:t xml:space="preserve">.05 </w:t>
      </w:r>
      <w:r w:rsidR="006B018F">
        <w:rPr>
          <w:rFonts w:eastAsia="Yu Gothic" w:cs="Times New Roman" w:hint="eastAsia"/>
          <w:color w:val="000000"/>
          <w:sz w:val="20"/>
          <w:szCs w:val="20"/>
        </w:rPr>
        <w:t xml:space="preserve">and </w:t>
      </w:r>
      <w:r w:rsidR="006B018F" w:rsidRPr="00121A7D">
        <w:rPr>
          <w:rFonts w:eastAsia="Yu Gothic" w:cs="Times New Roman" w:hint="eastAsia"/>
          <w:i/>
          <w:iCs/>
          <w:color w:val="000000"/>
          <w:sz w:val="20"/>
          <w:szCs w:val="20"/>
        </w:rPr>
        <w:t>p</w:t>
      </w:r>
      <w:r w:rsidR="006B018F">
        <w:rPr>
          <w:rFonts w:eastAsia="Yu Gothic" w:cs="Times New Roman" w:hint="eastAsia"/>
          <w:color w:val="000000"/>
          <w:sz w:val="20"/>
          <w:szCs w:val="20"/>
        </w:rPr>
        <w:t>&lt;0.01, respectively</w:t>
      </w:r>
      <w:r>
        <w:rPr>
          <w:rFonts w:eastAsia="Yu Gothic" w:cs="Times New Roman" w:hint="eastAsia"/>
          <w:color w:val="000000"/>
          <w:sz w:val="20"/>
          <w:szCs w:val="20"/>
        </w:rPr>
        <w:t xml:space="preserve">) </w:t>
      </w:r>
      <w:r w:rsidR="006B018F">
        <w:rPr>
          <w:rFonts w:eastAsia="Yu Gothic" w:cs="Times New Roman"/>
          <w:color w:val="000000"/>
          <w:sz w:val="20"/>
          <w:szCs w:val="20"/>
        </w:rPr>
        <w:t xml:space="preserve">compared to </w:t>
      </w:r>
      <w:r w:rsidR="006B018F">
        <w:rPr>
          <w:rFonts w:eastAsia="Yu Gothic" w:cs="Times New Roman" w:hint="eastAsia"/>
          <w:color w:val="000000"/>
          <w:sz w:val="20"/>
          <w:szCs w:val="20"/>
        </w:rPr>
        <w:t>the soil</w:t>
      </w:r>
      <w:r w:rsidRPr="009F18AC">
        <w:rPr>
          <w:rFonts w:eastAsia="Yu Gothic" w:cs="Times New Roman" w:hint="eastAsia"/>
          <w:color w:val="000000"/>
          <w:sz w:val="20"/>
          <w:szCs w:val="20"/>
        </w:rPr>
        <w:t>.</w:t>
      </w:r>
      <w:r w:rsidR="008B5D09" w:rsidRPr="009F18AC">
        <w:rPr>
          <w:rFonts w:eastAsia="Yu Gothic" w:cs="Times New Roman" w:hint="eastAsia"/>
          <w:color w:val="000000"/>
          <w:sz w:val="20"/>
          <w:szCs w:val="20"/>
        </w:rPr>
        <w:t xml:space="preserve"> </w:t>
      </w:r>
      <w:r w:rsidR="00884664" w:rsidRPr="009F18AC">
        <w:rPr>
          <w:rFonts w:cs="Times New Roman" w:hint="eastAsia"/>
          <w:bCs/>
          <w:spacing w:val="2"/>
          <w:sz w:val="20"/>
          <w:szCs w:val="20"/>
        </w:rPr>
        <w:t xml:space="preserve">B and AL indicate </w:t>
      </w:r>
      <w:r w:rsidR="00884664" w:rsidRPr="009F18AC">
        <w:rPr>
          <w:rFonts w:cs="Times New Roman"/>
          <w:bCs/>
          <w:spacing w:val="2"/>
          <w:sz w:val="20"/>
          <w:szCs w:val="20"/>
        </w:rPr>
        <w:t>materials</w:t>
      </w:r>
      <w:r w:rsidR="00884664" w:rsidRPr="009F18AC">
        <w:rPr>
          <w:rFonts w:cs="Times New Roman" w:hint="eastAsia"/>
          <w:bCs/>
          <w:spacing w:val="2"/>
          <w:sz w:val="20"/>
          <w:szCs w:val="20"/>
        </w:rPr>
        <w:t xml:space="preserve"> made from bagasse and Alexandrian laurel, respectively.</w:t>
      </w:r>
      <w:r w:rsidR="008B5D09" w:rsidRPr="009F18AC">
        <w:rPr>
          <w:rFonts w:cs="Times New Roman" w:hint="eastAsia"/>
          <w:bCs/>
          <w:spacing w:val="2"/>
          <w:sz w:val="20"/>
          <w:szCs w:val="20"/>
        </w:rPr>
        <w:t xml:space="preserve"> </w:t>
      </w:r>
      <w:r w:rsidR="00884664" w:rsidRPr="009F18AC">
        <w:rPr>
          <w:rFonts w:cs="Times New Roman" w:hint="eastAsia"/>
          <w:bCs/>
          <w:spacing w:val="2"/>
          <w:sz w:val="20"/>
          <w:szCs w:val="20"/>
        </w:rPr>
        <w:t xml:space="preserve">The numbers </w:t>
      </w:r>
      <w:r w:rsidR="009F18AC">
        <w:rPr>
          <w:rFonts w:cs="Times New Roman" w:hint="eastAsia"/>
          <w:bCs/>
          <w:spacing w:val="2"/>
          <w:sz w:val="20"/>
          <w:szCs w:val="20"/>
        </w:rPr>
        <w:t xml:space="preserve">after B or AL </w:t>
      </w:r>
      <w:r w:rsidR="00884664" w:rsidRPr="009F18AC">
        <w:rPr>
          <w:rFonts w:cs="Times New Roman" w:hint="eastAsia"/>
          <w:bCs/>
          <w:spacing w:val="2"/>
          <w:sz w:val="20"/>
          <w:szCs w:val="20"/>
        </w:rPr>
        <w:t>indicate the treatment temperature.</w:t>
      </w:r>
    </w:p>
    <w:p w14:paraId="78B214A0" w14:textId="1EC2EF10" w:rsidR="00FB25BC" w:rsidRPr="00FB25BC" w:rsidRDefault="00FB25BC" w:rsidP="00FB25BC">
      <w:pPr>
        <w:widowControl/>
        <w:overflowPunct/>
        <w:adjustRightInd/>
        <w:jc w:val="left"/>
        <w:textAlignment w:val="auto"/>
        <w:rPr>
          <w:rFonts w:cs="Times New Roman"/>
          <w:b/>
          <w:spacing w:val="2"/>
          <w:sz w:val="22"/>
          <w:szCs w:val="22"/>
        </w:rPr>
      </w:pPr>
      <w:r>
        <w:rPr>
          <w:rFonts w:cs="Times New Roman"/>
          <w:b/>
          <w:spacing w:val="2"/>
          <w:sz w:val="22"/>
          <w:szCs w:val="22"/>
        </w:rPr>
        <w:br w:type="page"/>
      </w:r>
    </w:p>
    <w:p w14:paraId="58DA05D3" w14:textId="293CB0DA" w:rsidR="00FB25BC" w:rsidRPr="002110CF" w:rsidRDefault="00FB25BC" w:rsidP="00FB25BC">
      <w:pPr>
        <w:adjustRightInd/>
        <w:ind w:firstLineChars="100" w:firstLine="215"/>
        <w:jc w:val="center"/>
        <w:rPr>
          <w:rFonts w:cs="Times New Roman"/>
          <w:b/>
          <w:spacing w:val="2"/>
        </w:rPr>
      </w:pPr>
      <w:r>
        <w:rPr>
          <w:rFonts w:cs="Times New Roman" w:hint="eastAsia"/>
          <w:b/>
          <w:spacing w:val="2"/>
        </w:rPr>
        <w:lastRenderedPageBreak/>
        <w:t xml:space="preserve">Supplementary Table </w:t>
      </w:r>
      <w:r w:rsidR="003945A8">
        <w:rPr>
          <w:rFonts w:cs="Times New Roman" w:hint="eastAsia"/>
          <w:b/>
          <w:spacing w:val="2"/>
        </w:rPr>
        <w:t>S</w:t>
      </w:r>
      <w:r w:rsidR="003F00F4">
        <w:rPr>
          <w:rFonts w:cs="Times New Roman" w:hint="eastAsia"/>
          <w:b/>
          <w:spacing w:val="2"/>
        </w:rPr>
        <w:t>2</w:t>
      </w:r>
      <w:r>
        <w:rPr>
          <w:rFonts w:cs="Times New Roman" w:hint="eastAsia"/>
          <w:b/>
          <w:spacing w:val="2"/>
        </w:rPr>
        <w:t>.</w:t>
      </w:r>
      <w:r>
        <w:rPr>
          <w:rFonts w:cs="Times New Roman" w:hint="eastAsia"/>
          <w:bCs/>
          <w:spacing w:val="2"/>
        </w:rPr>
        <w:t xml:space="preserve"> Parameters of </w:t>
      </w:r>
      <w:r>
        <w:rPr>
          <w:rFonts w:cs="Times New Roman"/>
          <w:bCs/>
          <w:spacing w:val="2"/>
        </w:rPr>
        <w:t xml:space="preserve">the </w:t>
      </w:r>
      <w:r w:rsidRPr="00E019AC">
        <w:rPr>
          <w:rFonts w:cs="Times New Roman" w:hint="eastAsia"/>
          <w:bCs/>
          <w:spacing w:val="2"/>
        </w:rPr>
        <w:t>Gompertz model</w:t>
      </w:r>
    </w:p>
    <w:tbl>
      <w:tblPr>
        <w:tblW w:w="779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1343"/>
        <w:gridCol w:w="1344"/>
        <w:gridCol w:w="1344"/>
        <w:gridCol w:w="1344"/>
        <w:gridCol w:w="1344"/>
      </w:tblGrid>
      <w:tr w:rsidR="00FB25BC" w:rsidRPr="005906F5" w14:paraId="0204E88F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E490B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4F93A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9CB7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F39D9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AF480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ac/exp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2B4F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b/>
                <w:bCs/>
                <w:color w:val="000000"/>
                <w:sz w:val="20"/>
                <w:szCs w:val="20"/>
              </w:rPr>
              <w:t>b/c</w:t>
            </w:r>
          </w:p>
        </w:tc>
      </w:tr>
      <w:tr w:rsidR="00FB25BC" w:rsidRPr="005906F5" w14:paraId="6CBE6A04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5A695A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6C66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09.6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799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9AD3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60B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46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864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4.4±1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FB25BC" w:rsidRPr="005906F5" w14:paraId="784174B0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F605B3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2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93BE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12.1±1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1D98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0E6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5BE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486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DE7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39.5±1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.3</w:t>
            </w:r>
          </w:p>
        </w:tc>
      </w:tr>
      <w:tr w:rsidR="00FB25BC" w:rsidRPr="005906F5" w14:paraId="3F62F4BE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66EB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2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0FD1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15.0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7449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D73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D90D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50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CEE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3.7±1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.2</w:t>
            </w:r>
          </w:p>
        </w:tc>
      </w:tr>
      <w:tr w:rsidR="00FB25BC" w:rsidRPr="005906F5" w14:paraId="3CFD6DEC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3F6DD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2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4DF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11.9±1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896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B5FD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A41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48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155E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0.5±3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FB25BC" w:rsidRPr="005906F5" w14:paraId="53996F30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EC81B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3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97A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14.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19A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BF8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AB16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49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588A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7.3±2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FB25BC" w:rsidRPr="005906F5" w14:paraId="43CE350E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4B6219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4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34D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12.4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160C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855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BF7B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510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B4F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33.0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FB25BC" w:rsidRPr="005906F5" w14:paraId="43DDCE39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6454F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B8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BEC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83.7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4198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3.1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164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3BCC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390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B5B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7.9±1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.2</w:t>
            </w:r>
          </w:p>
        </w:tc>
      </w:tr>
      <w:tr w:rsidR="00FB25BC" w:rsidRPr="005906F5" w14:paraId="48D51DE2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D491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AL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8571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07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1F96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3.0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87AB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A495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52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AC7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23.6±2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.5</w:t>
            </w:r>
          </w:p>
        </w:tc>
      </w:tr>
      <w:tr w:rsidR="00FB25BC" w:rsidRPr="005906F5" w14:paraId="6BF0616A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839F9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AL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DB41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07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FF43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A573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0D2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521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C1D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23.7±2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FB25BC" w:rsidRPr="005906F5" w14:paraId="6746F775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60E53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AL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78DE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08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BA16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9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A4E0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F8C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51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7DC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27.6±3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FB25BC" w:rsidRPr="005906F5" w14:paraId="290AE9A6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03E3D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AL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71DE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108.5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24F8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.8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01756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2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FE88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463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7B67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39.3±3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FB25BC" w:rsidRPr="005906F5" w14:paraId="208230D1" w14:textId="77777777" w:rsidTr="00D05784">
        <w:trPr>
          <w:trHeight w:val="36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246DE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>
              <w:rPr>
                <w:rFonts w:eastAsia="Yu Gothic" w:cs="Times New Roman" w:hint="eastAsia"/>
                <w:color w:val="000000"/>
                <w:sz w:val="20"/>
                <w:szCs w:val="20"/>
              </w:rPr>
              <w:t>AL</w:t>
            </w: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8A04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75.6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8D59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3.5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7DA0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014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4B5A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0.394±0.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8892" w14:textId="77777777" w:rsidR="00FB25BC" w:rsidRPr="005906F5" w:rsidRDefault="00FB25BC" w:rsidP="00D05784">
            <w:pPr>
              <w:widowControl/>
              <w:overflowPunct/>
              <w:adjustRightInd/>
              <w:snapToGrid w:val="0"/>
              <w:jc w:val="center"/>
              <w:textAlignment w:val="auto"/>
              <w:rPr>
                <w:rFonts w:eastAsia="Yu Gothic" w:cs="Times New Roman"/>
                <w:color w:val="000000"/>
                <w:sz w:val="20"/>
                <w:szCs w:val="20"/>
              </w:rPr>
            </w:pPr>
            <w:r w:rsidRPr="005906F5">
              <w:rPr>
                <w:rFonts w:eastAsia="Yu Gothic" w:cs="Times New Roman"/>
                <w:color w:val="000000"/>
                <w:sz w:val="20"/>
                <w:szCs w:val="20"/>
              </w:rPr>
              <w:t>247.4±3</w:t>
            </w:r>
            <w:r w:rsidRPr="005906F5">
              <w:rPr>
                <w:rFonts w:eastAsia="Yu Gothic" w:cs="Times New Roman" w:hint="eastAsia"/>
                <w:color w:val="000000"/>
                <w:sz w:val="20"/>
                <w:szCs w:val="20"/>
              </w:rPr>
              <w:t>.3</w:t>
            </w:r>
          </w:p>
        </w:tc>
      </w:tr>
    </w:tbl>
    <w:p w14:paraId="3D978B5B" w14:textId="76B6A656" w:rsidR="00FB25BC" w:rsidRPr="00575630" w:rsidRDefault="00FB25BC" w:rsidP="0056545C">
      <w:pPr>
        <w:adjustRightInd/>
        <w:rPr>
          <w:rFonts w:cs="Times New Roman"/>
          <w:bCs/>
          <w:spacing w:val="2"/>
          <w:sz w:val="22"/>
          <w:szCs w:val="22"/>
        </w:rPr>
      </w:pPr>
      <w:r w:rsidRPr="00615A59">
        <w:rPr>
          <w:rFonts w:cs="Times New Roman"/>
          <w:bCs/>
          <w:spacing w:val="2"/>
        </w:rPr>
        <w:t>a: maximum potential leaching rate, b: intercept, c: leaching rate</w:t>
      </w:r>
      <w:r>
        <w:rPr>
          <w:rFonts w:cs="Times New Roman" w:hint="eastAsia"/>
          <w:bCs/>
          <w:spacing w:val="2"/>
        </w:rPr>
        <w:t xml:space="preserve">. </w:t>
      </w:r>
      <w:r w:rsidRPr="00615A59">
        <w:rPr>
          <w:rFonts w:cs="Times New Roman"/>
          <w:bCs/>
          <w:spacing w:val="2"/>
        </w:rPr>
        <w:t xml:space="preserve">The </w:t>
      </w:r>
      <w:r>
        <w:rPr>
          <w:rFonts w:cs="Times New Roman" w:hint="eastAsia"/>
          <w:bCs/>
          <w:spacing w:val="2"/>
        </w:rPr>
        <w:t xml:space="preserve">actual </w:t>
      </w:r>
      <w:r w:rsidRPr="00615A59">
        <w:rPr>
          <w:rFonts w:cs="Times New Roman"/>
          <w:bCs/>
          <w:spacing w:val="2"/>
        </w:rPr>
        <w:t xml:space="preserve">maximum leaching rate during the experiment </w:t>
      </w:r>
      <w:r>
        <w:rPr>
          <w:rFonts w:cs="Times New Roman" w:hint="eastAsia"/>
          <w:bCs/>
          <w:spacing w:val="2"/>
        </w:rPr>
        <w:t>wa</w:t>
      </w:r>
      <w:r w:rsidRPr="00615A59">
        <w:rPr>
          <w:rFonts w:cs="Times New Roman"/>
          <w:bCs/>
          <w:spacing w:val="2"/>
        </w:rPr>
        <w:t xml:space="preserve">s determined by ac/exp and the time (min) at this point </w:t>
      </w:r>
      <w:r>
        <w:rPr>
          <w:rFonts w:cs="Times New Roman" w:hint="eastAsia"/>
          <w:bCs/>
          <w:spacing w:val="2"/>
        </w:rPr>
        <w:t>wa</w:t>
      </w:r>
      <w:r w:rsidRPr="00615A59">
        <w:rPr>
          <w:rFonts w:cs="Times New Roman"/>
          <w:bCs/>
          <w:spacing w:val="2"/>
        </w:rPr>
        <w:t>s determined by b/c</w:t>
      </w:r>
      <w:r>
        <w:rPr>
          <w:rFonts w:cs="Times New Roman" w:hint="eastAsia"/>
          <w:bCs/>
          <w:spacing w:val="2"/>
        </w:rPr>
        <w:t xml:space="preserve">. B and AL indicate </w:t>
      </w:r>
      <w:r>
        <w:rPr>
          <w:rFonts w:cs="Times New Roman"/>
          <w:bCs/>
          <w:spacing w:val="2"/>
        </w:rPr>
        <w:t>materials</w:t>
      </w:r>
      <w:r>
        <w:rPr>
          <w:rFonts w:cs="Times New Roman" w:hint="eastAsia"/>
          <w:bCs/>
          <w:spacing w:val="2"/>
        </w:rPr>
        <w:t xml:space="preserve"> made from bagasse and Alexandrian laurel, respectively. The numbers</w:t>
      </w:r>
      <w:r w:rsidR="003C611E">
        <w:rPr>
          <w:rFonts w:cs="Times New Roman" w:hint="eastAsia"/>
          <w:bCs/>
          <w:spacing w:val="2"/>
        </w:rPr>
        <w:t xml:space="preserve"> after B or AL</w:t>
      </w:r>
      <w:r>
        <w:rPr>
          <w:rFonts w:cs="Times New Roman" w:hint="eastAsia"/>
          <w:bCs/>
          <w:spacing w:val="2"/>
        </w:rPr>
        <w:t xml:space="preserve"> indicate the treatment temperature.</w:t>
      </w:r>
    </w:p>
    <w:p w14:paraId="43C3D602" w14:textId="7003E806" w:rsidR="003B1E31" w:rsidRDefault="003B1E31">
      <w:pPr>
        <w:widowControl/>
        <w:overflowPunct/>
        <w:adjustRightInd/>
        <w:jc w:val="left"/>
        <w:textAlignment w:val="auto"/>
      </w:pPr>
      <w:r>
        <w:br w:type="page"/>
      </w:r>
    </w:p>
    <w:p w14:paraId="4EE5312C" w14:textId="7EC2C30F" w:rsidR="003B1E31" w:rsidRPr="003B1E31" w:rsidRDefault="00776B0B" w:rsidP="0056545C">
      <w:pPr>
        <w:adjustRightInd/>
        <w:ind w:firstLine="225"/>
        <w:jc w:val="center"/>
        <w:textAlignment w:val="auto"/>
        <w:rPr>
          <w:rFonts w:eastAsiaTheme="minorEastAsia" w:cs="Times New Roman"/>
          <w:b/>
          <w:kern w:val="2"/>
          <w:sz w:val="22"/>
          <w:szCs w:val="22"/>
        </w:rPr>
      </w:pPr>
      <w:r>
        <w:rPr>
          <w:rFonts w:eastAsiaTheme="minorEastAsia" w:cs="Times New Roman" w:hint="eastAsia"/>
          <w:b/>
          <w:kern w:val="2"/>
          <w:sz w:val="22"/>
          <w:szCs w:val="22"/>
        </w:rPr>
        <w:lastRenderedPageBreak/>
        <w:t xml:space="preserve">Supplementary </w:t>
      </w:r>
      <w:r w:rsidR="003B1E31" w:rsidRPr="003B1E31">
        <w:rPr>
          <w:rFonts w:eastAsia="Times New Roman" w:cs="Times New Roman"/>
          <w:b/>
          <w:kern w:val="2"/>
          <w:sz w:val="22"/>
          <w:szCs w:val="22"/>
        </w:rPr>
        <w:t xml:space="preserve">Table </w:t>
      </w:r>
      <w:r w:rsidR="003945A8">
        <w:rPr>
          <w:rFonts w:eastAsiaTheme="minorEastAsia" w:cs="Times New Roman" w:hint="eastAsia"/>
          <w:b/>
          <w:kern w:val="2"/>
          <w:sz w:val="22"/>
          <w:szCs w:val="22"/>
        </w:rPr>
        <w:t>S</w:t>
      </w:r>
      <w:r>
        <w:rPr>
          <w:rFonts w:eastAsiaTheme="minorEastAsia" w:cs="Times New Roman" w:hint="eastAsia"/>
          <w:b/>
          <w:kern w:val="2"/>
          <w:sz w:val="22"/>
          <w:szCs w:val="22"/>
        </w:rPr>
        <w:t>3</w:t>
      </w:r>
      <w:r w:rsidR="003B1E31" w:rsidRPr="003B1E31">
        <w:rPr>
          <w:rFonts w:eastAsia="Times New Roman" w:cs="Times New Roman"/>
          <w:b/>
          <w:kern w:val="2"/>
          <w:sz w:val="22"/>
          <w:szCs w:val="22"/>
        </w:rPr>
        <w:t xml:space="preserve">. </w:t>
      </w:r>
      <w:r>
        <w:rPr>
          <w:rFonts w:eastAsiaTheme="minorEastAsia" w:cs="Times New Roman" w:hint="eastAsia"/>
          <w:kern w:val="2"/>
          <w:sz w:val="22"/>
          <w:szCs w:val="22"/>
        </w:rPr>
        <w:t xml:space="preserve">Atomic H:C and O:C </w:t>
      </w:r>
      <w:r w:rsidR="005C7BC8">
        <w:rPr>
          <w:rFonts w:eastAsiaTheme="minorEastAsia" w:cs="Times New Roman" w:hint="eastAsia"/>
          <w:kern w:val="2"/>
          <w:sz w:val="22"/>
          <w:szCs w:val="22"/>
        </w:rPr>
        <w:t xml:space="preserve">ratios </w:t>
      </w:r>
      <w:r>
        <w:rPr>
          <w:rFonts w:eastAsiaTheme="minorEastAsia" w:cs="Times New Roman" w:hint="eastAsia"/>
          <w:kern w:val="2"/>
          <w:sz w:val="22"/>
          <w:szCs w:val="22"/>
        </w:rPr>
        <w:t>of each material</w:t>
      </w:r>
    </w:p>
    <w:tbl>
      <w:tblPr>
        <w:tblStyle w:val="a8"/>
        <w:tblW w:w="3403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066"/>
        <w:gridCol w:w="1067"/>
      </w:tblGrid>
      <w:tr w:rsidR="003B1E31" w:rsidRPr="00FA5A27" w14:paraId="49D72516" w14:textId="77777777" w:rsidTr="00BE7BFC">
        <w:trPr>
          <w:trHeight w:val="36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C5082" w14:textId="77777777" w:rsidR="003B1E31" w:rsidRPr="003B1E31" w:rsidRDefault="003B1E31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A7C9E7" w14:textId="08BF3CCE" w:rsidR="003B1E31" w:rsidRPr="003B1E31" w:rsidRDefault="006C088F" w:rsidP="00E90F89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kern w:val="2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kern w:val="2"/>
                <w:sz w:val="20"/>
                <w:szCs w:val="20"/>
              </w:rPr>
              <w:t>Atomic</w:t>
            </w:r>
            <w:r w:rsidR="00E90F89">
              <w:rPr>
                <w:rFonts w:eastAsiaTheme="minorEastAsia" w:cs="Times New Roman" w:hint="eastAsia"/>
                <w:kern w:val="2"/>
                <w:sz w:val="20"/>
                <w:szCs w:val="20"/>
              </w:rPr>
              <w:t xml:space="preserve"> </w:t>
            </w:r>
            <w:r w:rsidR="003B1E31" w:rsidRPr="003B1E31">
              <w:rPr>
                <w:rFonts w:eastAsiaTheme="minorEastAsia" w:cs="Times New Roman" w:hint="eastAsia"/>
                <w:kern w:val="2"/>
                <w:sz w:val="20"/>
                <w:szCs w:val="20"/>
              </w:rPr>
              <w:t>H</w:t>
            </w:r>
            <w:r>
              <w:rPr>
                <w:rFonts w:eastAsiaTheme="minorEastAsia" w:cs="Times New Roman" w:hint="eastAsia"/>
                <w:kern w:val="2"/>
                <w:sz w:val="20"/>
                <w:szCs w:val="20"/>
              </w:rPr>
              <w:t>:</w:t>
            </w:r>
            <w:r w:rsidR="003B1E31" w:rsidRPr="003B1E31">
              <w:rPr>
                <w:rFonts w:eastAsiaTheme="minorEastAsia" w:cs="Times New Roman" w:hint="eastAsia"/>
                <w:kern w:val="2"/>
                <w:sz w:val="20"/>
                <w:szCs w:val="20"/>
              </w:rPr>
              <w:t>C</w:t>
            </w:r>
            <w:r w:rsidR="00E90F89">
              <w:rPr>
                <w:rFonts w:eastAsiaTheme="minorEastAsia" w:cs="Times New Roman" w:hint="eastAsia"/>
                <w:kern w:val="2"/>
                <w:sz w:val="20"/>
                <w:szCs w:val="20"/>
              </w:rPr>
              <w:t xml:space="preserve"> ratio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97CD6" w14:textId="655108B7" w:rsidR="003B1E31" w:rsidRPr="003B1E31" w:rsidRDefault="006C088F" w:rsidP="00E90F89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C611EF">
              <w:rPr>
                <w:rFonts w:eastAsia="Yu Gothic" w:cs="Times New Roman" w:hint="eastAsia"/>
                <w:color w:val="000000"/>
                <w:kern w:val="2"/>
                <w:sz w:val="20"/>
                <w:szCs w:val="20"/>
              </w:rPr>
              <w:t>Atomic</w:t>
            </w:r>
            <w:r w:rsidR="00E90F89">
              <w:rPr>
                <w:rFonts w:eastAsia="Yu Gothic" w:cs="Times New Roman" w:hint="eastAsia"/>
                <w:color w:val="000000"/>
                <w:kern w:val="2"/>
                <w:sz w:val="20"/>
                <w:szCs w:val="20"/>
              </w:rPr>
              <w:t xml:space="preserve"> </w:t>
            </w:r>
            <w:r w:rsidR="003B1E31" w:rsidRPr="003B1E31">
              <w:rPr>
                <w:rFonts w:eastAsia="Yu Gothic" w:cs="Times New Roman"/>
                <w:color w:val="000000"/>
                <w:kern w:val="2"/>
                <w:sz w:val="20"/>
                <w:szCs w:val="20"/>
              </w:rPr>
              <w:t>O</w:t>
            </w:r>
            <w:r w:rsidRPr="00C611EF">
              <w:rPr>
                <w:rFonts w:eastAsia="Yu Gothic" w:cs="Times New Roman" w:hint="eastAsia"/>
                <w:color w:val="000000"/>
                <w:kern w:val="2"/>
                <w:sz w:val="20"/>
                <w:szCs w:val="20"/>
                <w:vertAlign w:val="superscript"/>
              </w:rPr>
              <w:t>:</w:t>
            </w:r>
            <w:r w:rsidR="003B1E31" w:rsidRPr="003B1E31">
              <w:rPr>
                <w:rFonts w:eastAsia="Yu Gothic" w:cs="Times New Roman"/>
                <w:color w:val="000000"/>
                <w:kern w:val="2"/>
                <w:sz w:val="20"/>
                <w:szCs w:val="20"/>
              </w:rPr>
              <w:t>C</w:t>
            </w:r>
            <w:r w:rsidR="00E90F89">
              <w:rPr>
                <w:rFonts w:eastAsia="Yu Gothic" w:cs="Times New Roman" w:hint="eastAsia"/>
                <w:color w:val="000000"/>
                <w:kern w:val="2"/>
                <w:sz w:val="20"/>
                <w:szCs w:val="20"/>
              </w:rPr>
              <w:t xml:space="preserve"> ratio</w:t>
            </w:r>
          </w:p>
        </w:tc>
      </w:tr>
      <w:tr w:rsidR="006C088F" w:rsidRPr="00FA5A27" w14:paraId="38AD4AC3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2E3700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agass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F58FD2" w14:textId="2F1543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72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B5C5B" w14:textId="25B7677F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6C088F" w:rsidRPr="00FA5A27" w14:paraId="2B9148FF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9E5FE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22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4EBF9" w14:textId="09E2566A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B6C6" w14:textId="3B811E3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6C088F" w:rsidRPr="00FA5A27" w14:paraId="50625D21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AA28D0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24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015D0" w14:textId="0127EE91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7E64" w14:textId="09E6E79A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76 </w:t>
            </w:r>
          </w:p>
        </w:tc>
      </w:tr>
      <w:tr w:rsidR="006C088F" w:rsidRPr="00FA5A27" w14:paraId="565812E9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BA755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27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2299D" w14:textId="5D68B752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724F" w14:textId="5F8BC3FC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70 </w:t>
            </w:r>
          </w:p>
        </w:tc>
      </w:tr>
      <w:tr w:rsidR="006C088F" w:rsidRPr="00FA5A27" w14:paraId="17239289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A615E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3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018F07" w14:textId="31D2FC61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CD3E" w14:textId="6774D175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6C088F" w:rsidRPr="00FA5A27" w14:paraId="7AA96051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949AA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4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FAC7C" w14:textId="644F3F9D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020B" w14:textId="27CFFB74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6C088F" w:rsidRPr="00FA5A27" w14:paraId="0C802745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0F8B0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B8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D4DA8D" w14:textId="0585311E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10E57" w14:textId="38B1CA19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6C088F" w:rsidRPr="00FA5A27" w14:paraId="2DC1890D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6F29C8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exandrian laurel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A29AE8" w14:textId="6172CD90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D9BE2" w14:textId="4AE30F26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74 </w:t>
            </w:r>
          </w:p>
        </w:tc>
      </w:tr>
      <w:tr w:rsidR="006C088F" w:rsidRPr="00FA5A27" w14:paraId="782785B0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37409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2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134AE" w14:textId="525F0048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B27B" w14:textId="47FC17FE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61 </w:t>
            </w:r>
          </w:p>
        </w:tc>
      </w:tr>
      <w:tr w:rsidR="006C088F" w:rsidRPr="00FA5A27" w14:paraId="467522AA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0A621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29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41992" w14:textId="581DE538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DA13" w14:textId="39B67FA3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54 </w:t>
            </w:r>
          </w:p>
        </w:tc>
      </w:tr>
      <w:tr w:rsidR="006C088F" w:rsidRPr="00FA5A27" w14:paraId="7DB6A25F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FAE93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34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76296" w14:textId="4D58AAF2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C9B1" w14:textId="4F37A0B6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33 </w:t>
            </w:r>
          </w:p>
        </w:tc>
      </w:tr>
      <w:tr w:rsidR="006C088F" w:rsidRPr="00FA5A27" w14:paraId="78325A70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0148A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5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6B5D7" w14:textId="132B14A9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4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D4AA" w14:textId="62B5A77A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21 </w:t>
            </w:r>
          </w:p>
        </w:tc>
      </w:tr>
      <w:tr w:rsidR="006C088F" w:rsidRPr="00FA5A27" w14:paraId="16FCA579" w14:textId="77777777" w:rsidTr="00BE7BFC">
        <w:trPr>
          <w:trHeight w:val="51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C47EDD" w14:textId="77777777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kern w:val="2"/>
                <w:sz w:val="20"/>
                <w:szCs w:val="20"/>
              </w:rPr>
            </w:pPr>
            <w:r w:rsidRPr="003B1E31">
              <w:rPr>
                <w:rFonts w:eastAsia="Times New Roman" w:cs="Times New Roman"/>
                <w:kern w:val="2"/>
                <w:sz w:val="20"/>
                <w:szCs w:val="20"/>
              </w:rPr>
              <w:t>AL8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51B26" w14:textId="4C0E5BE9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Theme="minorEastAsia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36FB" w14:textId="4617A3F6" w:rsidR="006C088F" w:rsidRPr="003B1E31" w:rsidRDefault="006C088F" w:rsidP="0056545C">
            <w:pPr>
              <w:adjustRightInd/>
              <w:snapToGrid w:val="0"/>
              <w:jc w:val="center"/>
              <w:textAlignment w:val="auto"/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</w:pPr>
            <w:r w:rsidRPr="00C611EF">
              <w:rPr>
                <w:color w:val="000000"/>
                <w:sz w:val="20"/>
                <w:szCs w:val="20"/>
              </w:rPr>
              <w:t xml:space="preserve">0.23 </w:t>
            </w:r>
          </w:p>
        </w:tc>
      </w:tr>
    </w:tbl>
    <w:p w14:paraId="6525A45E" w14:textId="07AA39F5" w:rsidR="003B1E31" w:rsidRPr="003B1E31" w:rsidRDefault="003B1E31" w:rsidP="0056545C">
      <w:pPr>
        <w:adjustRightInd/>
        <w:textAlignment w:val="auto"/>
        <w:rPr>
          <w:rFonts w:eastAsiaTheme="minorEastAsia" w:cs="Times New Roman"/>
          <w:kern w:val="2"/>
          <w:sz w:val="22"/>
          <w:szCs w:val="22"/>
        </w:rPr>
      </w:pPr>
      <w:r w:rsidRPr="003B1E31">
        <w:rPr>
          <w:rFonts w:eastAsia="Times New Roman" w:cs="Times New Roman"/>
          <w:kern w:val="2"/>
          <w:szCs w:val="22"/>
        </w:rPr>
        <w:t xml:space="preserve">B and AL indicate materials made from bagasse and Alexandrian laurel, respectively. The numbers </w:t>
      </w:r>
      <w:r w:rsidRPr="003B1E31">
        <w:rPr>
          <w:rFonts w:eastAsiaTheme="minorEastAsia" w:cs="Times New Roman" w:hint="eastAsia"/>
          <w:kern w:val="2"/>
          <w:szCs w:val="22"/>
        </w:rPr>
        <w:t xml:space="preserve">after B or AL </w:t>
      </w:r>
      <w:r w:rsidRPr="003B1E31">
        <w:rPr>
          <w:rFonts w:eastAsia="Times New Roman" w:cs="Times New Roman"/>
          <w:kern w:val="2"/>
          <w:szCs w:val="22"/>
        </w:rPr>
        <w:t xml:space="preserve">indicate the treatment temperature. </w:t>
      </w:r>
      <w:r w:rsidR="00B26D3C">
        <w:rPr>
          <w:rFonts w:eastAsiaTheme="minorEastAsia" w:cs="Times New Roman" w:hint="eastAsia"/>
          <w:kern w:val="2"/>
          <w:szCs w:val="22"/>
        </w:rPr>
        <w:t>Atomic H:C and O:C ratios were calculated by (</w:t>
      </w:r>
      <w:r w:rsidR="00844B34">
        <w:rPr>
          <w:rFonts w:eastAsiaTheme="minorEastAsia" w:cs="Times New Roman" w:hint="eastAsia"/>
          <w:kern w:val="2"/>
          <w:szCs w:val="22"/>
        </w:rPr>
        <w:t>H content/1</w:t>
      </w:r>
      <w:r w:rsidR="00B26D3C">
        <w:rPr>
          <w:rFonts w:eastAsiaTheme="minorEastAsia" w:cs="Times New Roman" w:hint="eastAsia"/>
          <w:kern w:val="2"/>
          <w:szCs w:val="22"/>
        </w:rPr>
        <w:t>)</w:t>
      </w:r>
      <w:r w:rsidR="00844B34">
        <w:rPr>
          <w:rFonts w:eastAsiaTheme="minorEastAsia" w:cs="Times New Roman" w:hint="eastAsia"/>
          <w:kern w:val="2"/>
          <w:szCs w:val="22"/>
        </w:rPr>
        <w:t xml:space="preserve"> / (C content/12) and (O content/16) / (C content/12), respectively.</w:t>
      </w:r>
    </w:p>
    <w:p w14:paraId="60E92491" w14:textId="77777777" w:rsidR="00FB25BC" w:rsidRDefault="00FB25BC" w:rsidP="0056545C">
      <w:pPr>
        <w:jc w:val="left"/>
      </w:pPr>
    </w:p>
    <w:sectPr w:rsidR="00FB25BC" w:rsidSect="00135506">
      <w:footerReference w:type="default" r:id="rId9"/>
      <w:pgSz w:w="11906" w:h="16838"/>
      <w:pgMar w:top="1418" w:right="1418" w:bottom="1418" w:left="1418" w:header="851" w:footer="73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0A046" w14:textId="77777777" w:rsidR="00C73F4B" w:rsidRDefault="00C73F4B" w:rsidP="00185911">
      <w:r>
        <w:separator/>
      </w:r>
    </w:p>
  </w:endnote>
  <w:endnote w:type="continuationSeparator" w:id="0">
    <w:p w14:paraId="7845BADE" w14:textId="77777777" w:rsidR="00C73F4B" w:rsidRDefault="00C73F4B" w:rsidP="00185911">
      <w:r>
        <w:continuationSeparator/>
      </w:r>
    </w:p>
  </w:endnote>
  <w:endnote w:type="continuationNotice" w:id="1">
    <w:p w14:paraId="0864781A" w14:textId="77777777" w:rsidR="00C73F4B" w:rsidRDefault="00C73F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7986094"/>
      <w:docPartObj>
        <w:docPartGallery w:val="Page Numbers (Bottom of Page)"/>
        <w:docPartUnique/>
      </w:docPartObj>
    </w:sdtPr>
    <w:sdtEndPr/>
    <w:sdtContent>
      <w:p w14:paraId="0321A1E6" w14:textId="77777777" w:rsidR="008D30D9" w:rsidRDefault="008D30D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4CACC0" w14:textId="77777777" w:rsidR="008D30D9" w:rsidRDefault="008D30D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7AD10" w14:textId="77777777" w:rsidR="00C73F4B" w:rsidRDefault="00C73F4B" w:rsidP="00185911">
      <w:r>
        <w:separator/>
      </w:r>
    </w:p>
  </w:footnote>
  <w:footnote w:type="continuationSeparator" w:id="0">
    <w:p w14:paraId="22A1DF16" w14:textId="77777777" w:rsidR="00C73F4B" w:rsidRDefault="00C73F4B" w:rsidP="00185911">
      <w:r>
        <w:continuationSeparator/>
      </w:r>
    </w:p>
  </w:footnote>
  <w:footnote w:type="continuationNotice" w:id="1">
    <w:p w14:paraId="64DC77BF" w14:textId="77777777" w:rsidR="00C73F4B" w:rsidRDefault="00C73F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C22597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1456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911"/>
    <w:rsid w:val="00000B40"/>
    <w:rsid w:val="0000103A"/>
    <w:rsid w:val="000010DF"/>
    <w:rsid w:val="0000162E"/>
    <w:rsid w:val="0001005F"/>
    <w:rsid w:val="00010660"/>
    <w:rsid w:val="00017D14"/>
    <w:rsid w:val="000208E5"/>
    <w:rsid w:val="00023F7D"/>
    <w:rsid w:val="0002428D"/>
    <w:rsid w:val="000245A9"/>
    <w:rsid w:val="00025B21"/>
    <w:rsid w:val="0002679B"/>
    <w:rsid w:val="000347BE"/>
    <w:rsid w:val="00037A94"/>
    <w:rsid w:val="000465E5"/>
    <w:rsid w:val="00057398"/>
    <w:rsid w:val="0006080E"/>
    <w:rsid w:val="00072FCA"/>
    <w:rsid w:val="000750B0"/>
    <w:rsid w:val="000848DD"/>
    <w:rsid w:val="00091C81"/>
    <w:rsid w:val="00092CF2"/>
    <w:rsid w:val="00092EF9"/>
    <w:rsid w:val="0009392E"/>
    <w:rsid w:val="00095AD7"/>
    <w:rsid w:val="0009766C"/>
    <w:rsid w:val="000A1081"/>
    <w:rsid w:val="000A3588"/>
    <w:rsid w:val="000A361E"/>
    <w:rsid w:val="000A38B4"/>
    <w:rsid w:val="000B0563"/>
    <w:rsid w:val="000B4FC0"/>
    <w:rsid w:val="000B5FBE"/>
    <w:rsid w:val="000B65AE"/>
    <w:rsid w:val="000B6D02"/>
    <w:rsid w:val="000C3048"/>
    <w:rsid w:val="000C47DA"/>
    <w:rsid w:val="000C5013"/>
    <w:rsid w:val="000C6C40"/>
    <w:rsid w:val="000C7F23"/>
    <w:rsid w:val="000D07C3"/>
    <w:rsid w:val="000D1C4B"/>
    <w:rsid w:val="000D2393"/>
    <w:rsid w:val="000D3C02"/>
    <w:rsid w:val="000E36A4"/>
    <w:rsid w:val="000E4F19"/>
    <w:rsid w:val="000E4FB1"/>
    <w:rsid w:val="000E677F"/>
    <w:rsid w:val="000E7AC8"/>
    <w:rsid w:val="000F0EE8"/>
    <w:rsid w:val="000F625E"/>
    <w:rsid w:val="00101507"/>
    <w:rsid w:val="00102B97"/>
    <w:rsid w:val="00117019"/>
    <w:rsid w:val="00120B58"/>
    <w:rsid w:val="00121A7D"/>
    <w:rsid w:val="00125136"/>
    <w:rsid w:val="001277AF"/>
    <w:rsid w:val="00130BE3"/>
    <w:rsid w:val="001311CC"/>
    <w:rsid w:val="001334F0"/>
    <w:rsid w:val="00135506"/>
    <w:rsid w:val="00136962"/>
    <w:rsid w:val="001441C3"/>
    <w:rsid w:val="00144D79"/>
    <w:rsid w:val="001517E7"/>
    <w:rsid w:val="00155220"/>
    <w:rsid w:val="001621E3"/>
    <w:rsid w:val="001629ED"/>
    <w:rsid w:val="00163F60"/>
    <w:rsid w:val="001641B0"/>
    <w:rsid w:val="00164D27"/>
    <w:rsid w:val="001664F6"/>
    <w:rsid w:val="00167911"/>
    <w:rsid w:val="00167AFF"/>
    <w:rsid w:val="0017188C"/>
    <w:rsid w:val="00174322"/>
    <w:rsid w:val="00180D16"/>
    <w:rsid w:val="00185911"/>
    <w:rsid w:val="00186ECC"/>
    <w:rsid w:val="00191F26"/>
    <w:rsid w:val="001930B4"/>
    <w:rsid w:val="0019619B"/>
    <w:rsid w:val="00197056"/>
    <w:rsid w:val="001A257C"/>
    <w:rsid w:val="001A2F3C"/>
    <w:rsid w:val="001B0C47"/>
    <w:rsid w:val="001B3579"/>
    <w:rsid w:val="001B3EEA"/>
    <w:rsid w:val="001B45AD"/>
    <w:rsid w:val="001B4C9E"/>
    <w:rsid w:val="001B5249"/>
    <w:rsid w:val="001B6AFF"/>
    <w:rsid w:val="001C649D"/>
    <w:rsid w:val="001C7E29"/>
    <w:rsid w:val="001D2A1A"/>
    <w:rsid w:val="001D365C"/>
    <w:rsid w:val="001D4FFA"/>
    <w:rsid w:val="001D5EC2"/>
    <w:rsid w:val="001E0085"/>
    <w:rsid w:val="001E0DA2"/>
    <w:rsid w:val="001E5F80"/>
    <w:rsid w:val="001F5118"/>
    <w:rsid w:val="001F6B90"/>
    <w:rsid w:val="001F71AF"/>
    <w:rsid w:val="001F73CF"/>
    <w:rsid w:val="00201017"/>
    <w:rsid w:val="002076A8"/>
    <w:rsid w:val="002104B4"/>
    <w:rsid w:val="002110CF"/>
    <w:rsid w:val="00216475"/>
    <w:rsid w:val="00220939"/>
    <w:rsid w:val="002245E6"/>
    <w:rsid w:val="002275EF"/>
    <w:rsid w:val="00230AA1"/>
    <w:rsid w:val="00234003"/>
    <w:rsid w:val="0024249D"/>
    <w:rsid w:val="00243982"/>
    <w:rsid w:val="002443B1"/>
    <w:rsid w:val="00247F0C"/>
    <w:rsid w:val="0026016D"/>
    <w:rsid w:val="002604A1"/>
    <w:rsid w:val="002606C4"/>
    <w:rsid w:val="00260781"/>
    <w:rsid w:val="00262A86"/>
    <w:rsid w:val="00265AF1"/>
    <w:rsid w:val="00267530"/>
    <w:rsid w:val="0027579A"/>
    <w:rsid w:val="0028350F"/>
    <w:rsid w:val="00284BAA"/>
    <w:rsid w:val="00285F89"/>
    <w:rsid w:val="0029002C"/>
    <w:rsid w:val="002902DB"/>
    <w:rsid w:val="00290432"/>
    <w:rsid w:val="00291B96"/>
    <w:rsid w:val="00292690"/>
    <w:rsid w:val="00293D02"/>
    <w:rsid w:val="00297BA3"/>
    <w:rsid w:val="002A04D0"/>
    <w:rsid w:val="002A4EFC"/>
    <w:rsid w:val="002B00AF"/>
    <w:rsid w:val="002B2F31"/>
    <w:rsid w:val="002B72FE"/>
    <w:rsid w:val="002C06B6"/>
    <w:rsid w:val="002C1AE3"/>
    <w:rsid w:val="002D7280"/>
    <w:rsid w:val="002E6905"/>
    <w:rsid w:val="002F0CCF"/>
    <w:rsid w:val="002F242D"/>
    <w:rsid w:val="002F652A"/>
    <w:rsid w:val="00303D57"/>
    <w:rsid w:val="00305EB8"/>
    <w:rsid w:val="003067C8"/>
    <w:rsid w:val="003073C3"/>
    <w:rsid w:val="003112F3"/>
    <w:rsid w:val="00312B63"/>
    <w:rsid w:val="00313FD4"/>
    <w:rsid w:val="0031423A"/>
    <w:rsid w:val="00315C7D"/>
    <w:rsid w:val="003210D7"/>
    <w:rsid w:val="00323902"/>
    <w:rsid w:val="00325254"/>
    <w:rsid w:val="00334D5B"/>
    <w:rsid w:val="003457FA"/>
    <w:rsid w:val="00346977"/>
    <w:rsid w:val="00346A88"/>
    <w:rsid w:val="003507EF"/>
    <w:rsid w:val="00352780"/>
    <w:rsid w:val="00362647"/>
    <w:rsid w:val="00364C08"/>
    <w:rsid w:val="00365D51"/>
    <w:rsid w:val="00366706"/>
    <w:rsid w:val="00366C6D"/>
    <w:rsid w:val="00370958"/>
    <w:rsid w:val="00370D25"/>
    <w:rsid w:val="00373461"/>
    <w:rsid w:val="00374D05"/>
    <w:rsid w:val="00380291"/>
    <w:rsid w:val="003847AB"/>
    <w:rsid w:val="00387A5A"/>
    <w:rsid w:val="00387FF2"/>
    <w:rsid w:val="0039163C"/>
    <w:rsid w:val="003945A8"/>
    <w:rsid w:val="003A0AC4"/>
    <w:rsid w:val="003A1609"/>
    <w:rsid w:val="003A4019"/>
    <w:rsid w:val="003A5D12"/>
    <w:rsid w:val="003A7BBA"/>
    <w:rsid w:val="003B0270"/>
    <w:rsid w:val="003B1E31"/>
    <w:rsid w:val="003C2E6C"/>
    <w:rsid w:val="003C376F"/>
    <w:rsid w:val="003C48B8"/>
    <w:rsid w:val="003C4C32"/>
    <w:rsid w:val="003C5486"/>
    <w:rsid w:val="003C611E"/>
    <w:rsid w:val="003D14F8"/>
    <w:rsid w:val="003D368D"/>
    <w:rsid w:val="003D3ED9"/>
    <w:rsid w:val="003E7FEB"/>
    <w:rsid w:val="003F000D"/>
    <w:rsid w:val="003F00F4"/>
    <w:rsid w:val="003F08E3"/>
    <w:rsid w:val="003F0942"/>
    <w:rsid w:val="003F62B8"/>
    <w:rsid w:val="004060A8"/>
    <w:rsid w:val="004103DA"/>
    <w:rsid w:val="00410ABA"/>
    <w:rsid w:val="00413477"/>
    <w:rsid w:val="00415B89"/>
    <w:rsid w:val="0041631E"/>
    <w:rsid w:val="004167C2"/>
    <w:rsid w:val="00420734"/>
    <w:rsid w:val="0042337C"/>
    <w:rsid w:val="00424DAF"/>
    <w:rsid w:val="004264EF"/>
    <w:rsid w:val="0043033C"/>
    <w:rsid w:val="00431A43"/>
    <w:rsid w:val="00434E1B"/>
    <w:rsid w:val="00440C9F"/>
    <w:rsid w:val="00442D1F"/>
    <w:rsid w:val="00444A94"/>
    <w:rsid w:val="004526A1"/>
    <w:rsid w:val="00452AB0"/>
    <w:rsid w:val="00454917"/>
    <w:rsid w:val="00455785"/>
    <w:rsid w:val="0046441E"/>
    <w:rsid w:val="004661AD"/>
    <w:rsid w:val="00470EC3"/>
    <w:rsid w:val="00473648"/>
    <w:rsid w:val="004737C2"/>
    <w:rsid w:val="00474050"/>
    <w:rsid w:val="0047677D"/>
    <w:rsid w:val="00476A0E"/>
    <w:rsid w:val="004775D0"/>
    <w:rsid w:val="00482365"/>
    <w:rsid w:val="00482D17"/>
    <w:rsid w:val="00487C15"/>
    <w:rsid w:val="00487EC6"/>
    <w:rsid w:val="00491A52"/>
    <w:rsid w:val="0049508B"/>
    <w:rsid w:val="0049551D"/>
    <w:rsid w:val="0049774A"/>
    <w:rsid w:val="004A4280"/>
    <w:rsid w:val="004A60D5"/>
    <w:rsid w:val="004B2C78"/>
    <w:rsid w:val="004B3DCF"/>
    <w:rsid w:val="004B4B52"/>
    <w:rsid w:val="004B6659"/>
    <w:rsid w:val="004C17C5"/>
    <w:rsid w:val="004C43C6"/>
    <w:rsid w:val="004C4E8E"/>
    <w:rsid w:val="004D0118"/>
    <w:rsid w:val="004D3441"/>
    <w:rsid w:val="004D58BE"/>
    <w:rsid w:val="004E0343"/>
    <w:rsid w:val="004E2528"/>
    <w:rsid w:val="004E285F"/>
    <w:rsid w:val="004E45DD"/>
    <w:rsid w:val="004E7912"/>
    <w:rsid w:val="004F3553"/>
    <w:rsid w:val="004F6CD6"/>
    <w:rsid w:val="004F72EE"/>
    <w:rsid w:val="004F7C5D"/>
    <w:rsid w:val="00503457"/>
    <w:rsid w:val="005105D9"/>
    <w:rsid w:val="005113BD"/>
    <w:rsid w:val="00514015"/>
    <w:rsid w:val="00515288"/>
    <w:rsid w:val="00516075"/>
    <w:rsid w:val="0051716F"/>
    <w:rsid w:val="005254C7"/>
    <w:rsid w:val="00530FBB"/>
    <w:rsid w:val="00531E32"/>
    <w:rsid w:val="005374E8"/>
    <w:rsid w:val="00540201"/>
    <w:rsid w:val="00540992"/>
    <w:rsid w:val="00542CA4"/>
    <w:rsid w:val="00545622"/>
    <w:rsid w:val="00550C68"/>
    <w:rsid w:val="00551E44"/>
    <w:rsid w:val="005544DA"/>
    <w:rsid w:val="005551D3"/>
    <w:rsid w:val="005563F7"/>
    <w:rsid w:val="00557FF4"/>
    <w:rsid w:val="0056545C"/>
    <w:rsid w:val="00565EF7"/>
    <w:rsid w:val="00567E82"/>
    <w:rsid w:val="00571BE6"/>
    <w:rsid w:val="005725A9"/>
    <w:rsid w:val="00575630"/>
    <w:rsid w:val="00575B4A"/>
    <w:rsid w:val="00577392"/>
    <w:rsid w:val="00581516"/>
    <w:rsid w:val="00581D04"/>
    <w:rsid w:val="0058354D"/>
    <w:rsid w:val="005906F5"/>
    <w:rsid w:val="005914AB"/>
    <w:rsid w:val="005941A0"/>
    <w:rsid w:val="005A2091"/>
    <w:rsid w:val="005A7CAA"/>
    <w:rsid w:val="005B3372"/>
    <w:rsid w:val="005C4726"/>
    <w:rsid w:val="005C4F0C"/>
    <w:rsid w:val="005C7BC8"/>
    <w:rsid w:val="005D2ABE"/>
    <w:rsid w:val="005D7E90"/>
    <w:rsid w:val="005E24E6"/>
    <w:rsid w:val="005E377F"/>
    <w:rsid w:val="005E52E8"/>
    <w:rsid w:val="005E78C3"/>
    <w:rsid w:val="005F28B1"/>
    <w:rsid w:val="005F78D8"/>
    <w:rsid w:val="00605E00"/>
    <w:rsid w:val="00606255"/>
    <w:rsid w:val="006066F7"/>
    <w:rsid w:val="00607148"/>
    <w:rsid w:val="006073A7"/>
    <w:rsid w:val="00610FCE"/>
    <w:rsid w:val="0061395A"/>
    <w:rsid w:val="006139CA"/>
    <w:rsid w:val="00615A59"/>
    <w:rsid w:val="00622EB7"/>
    <w:rsid w:val="0062444A"/>
    <w:rsid w:val="006326F5"/>
    <w:rsid w:val="00636B1A"/>
    <w:rsid w:val="00645DC3"/>
    <w:rsid w:val="006506F5"/>
    <w:rsid w:val="00655792"/>
    <w:rsid w:val="00656746"/>
    <w:rsid w:val="006572D1"/>
    <w:rsid w:val="00665B46"/>
    <w:rsid w:val="00670181"/>
    <w:rsid w:val="006773A8"/>
    <w:rsid w:val="00684DBE"/>
    <w:rsid w:val="00687474"/>
    <w:rsid w:val="006910D6"/>
    <w:rsid w:val="00694EE4"/>
    <w:rsid w:val="00697F30"/>
    <w:rsid w:val="006A04F0"/>
    <w:rsid w:val="006A36EB"/>
    <w:rsid w:val="006A42BA"/>
    <w:rsid w:val="006A48B1"/>
    <w:rsid w:val="006A5956"/>
    <w:rsid w:val="006A7192"/>
    <w:rsid w:val="006B018F"/>
    <w:rsid w:val="006B11CA"/>
    <w:rsid w:val="006B2BC4"/>
    <w:rsid w:val="006B3360"/>
    <w:rsid w:val="006B3E83"/>
    <w:rsid w:val="006B47E8"/>
    <w:rsid w:val="006B729E"/>
    <w:rsid w:val="006C088F"/>
    <w:rsid w:val="006C371E"/>
    <w:rsid w:val="006C53B9"/>
    <w:rsid w:val="006C5757"/>
    <w:rsid w:val="006D037E"/>
    <w:rsid w:val="006D2B28"/>
    <w:rsid w:val="006E3BF1"/>
    <w:rsid w:val="006E538C"/>
    <w:rsid w:val="006F056C"/>
    <w:rsid w:val="006F0EF8"/>
    <w:rsid w:val="006F19AE"/>
    <w:rsid w:val="006F35F6"/>
    <w:rsid w:val="006F4760"/>
    <w:rsid w:val="006F702D"/>
    <w:rsid w:val="00701C1F"/>
    <w:rsid w:val="00703A9E"/>
    <w:rsid w:val="007069ED"/>
    <w:rsid w:val="007115AD"/>
    <w:rsid w:val="0071429B"/>
    <w:rsid w:val="00716A8A"/>
    <w:rsid w:val="00722560"/>
    <w:rsid w:val="007237BB"/>
    <w:rsid w:val="00723FFE"/>
    <w:rsid w:val="007264E0"/>
    <w:rsid w:val="00727CFB"/>
    <w:rsid w:val="007334C4"/>
    <w:rsid w:val="00734F0F"/>
    <w:rsid w:val="007409F4"/>
    <w:rsid w:val="00746909"/>
    <w:rsid w:val="007514D8"/>
    <w:rsid w:val="0075161D"/>
    <w:rsid w:val="007551BF"/>
    <w:rsid w:val="00756365"/>
    <w:rsid w:val="00763D59"/>
    <w:rsid w:val="00765117"/>
    <w:rsid w:val="007730C7"/>
    <w:rsid w:val="00776B0B"/>
    <w:rsid w:val="00777A40"/>
    <w:rsid w:val="007804B4"/>
    <w:rsid w:val="00786314"/>
    <w:rsid w:val="0078638F"/>
    <w:rsid w:val="00787C6E"/>
    <w:rsid w:val="007904DF"/>
    <w:rsid w:val="007924C1"/>
    <w:rsid w:val="00795F92"/>
    <w:rsid w:val="007A54B1"/>
    <w:rsid w:val="007A58AE"/>
    <w:rsid w:val="007A63D2"/>
    <w:rsid w:val="007A720C"/>
    <w:rsid w:val="007A76C3"/>
    <w:rsid w:val="007A79E5"/>
    <w:rsid w:val="007B0C54"/>
    <w:rsid w:val="007B0EB3"/>
    <w:rsid w:val="007B7C90"/>
    <w:rsid w:val="007B7EEE"/>
    <w:rsid w:val="007C290A"/>
    <w:rsid w:val="007D0699"/>
    <w:rsid w:val="007D080D"/>
    <w:rsid w:val="007D0FA6"/>
    <w:rsid w:val="007D5FCB"/>
    <w:rsid w:val="007D68B3"/>
    <w:rsid w:val="007E1931"/>
    <w:rsid w:val="007F067D"/>
    <w:rsid w:val="007F0F6C"/>
    <w:rsid w:val="007F2B48"/>
    <w:rsid w:val="008024A4"/>
    <w:rsid w:val="0080387B"/>
    <w:rsid w:val="00813BFB"/>
    <w:rsid w:val="00814DB7"/>
    <w:rsid w:val="0081653B"/>
    <w:rsid w:val="00824127"/>
    <w:rsid w:val="00826B39"/>
    <w:rsid w:val="0084143F"/>
    <w:rsid w:val="00844B34"/>
    <w:rsid w:val="0084742C"/>
    <w:rsid w:val="0085756D"/>
    <w:rsid w:val="0085794B"/>
    <w:rsid w:val="00862C9E"/>
    <w:rsid w:val="00867B86"/>
    <w:rsid w:val="00870244"/>
    <w:rsid w:val="0087350C"/>
    <w:rsid w:val="008739C6"/>
    <w:rsid w:val="0087510A"/>
    <w:rsid w:val="00876279"/>
    <w:rsid w:val="00877F93"/>
    <w:rsid w:val="00880C7C"/>
    <w:rsid w:val="00881C3A"/>
    <w:rsid w:val="00884664"/>
    <w:rsid w:val="00886EFB"/>
    <w:rsid w:val="00887BA7"/>
    <w:rsid w:val="00890F20"/>
    <w:rsid w:val="008917A2"/>
    <w:rsid w:val="00891822"/>
    <w:rsid w:val="00894651"/>
    <w:rsid w:val="008949C1"/>
    <w:rsid w:val="0089584C"/>
    <w:rsid w:val="0089775C"/>
    <w:rsid w:val="00897FCD"/>
    <w:rsid w:val="008A0B2A"/>
    <w:rsid w:val="008A0B9B"/>
    <w:rsid w:val="008A203E"/>
    <w:rsid w:val="008A2D5A"/>
    <w:rsid w:val="008A3A90"/>
    <w:rsid w:val="008A7328"/>
    <w:rsid w:val="008B11BD"/>
    <w:rsid w:val="008B2402"/>
    <w:rsid w:val="008B5C86"/>
    <w:rsid w:val="008B5D09"/>
    <w:rsid w:val="008B7808"/>
    <w:rsid w:val="008C10E3"/>
    <w:rsid w:val="008C48E6"/>
    <w:rsid w:val="008C5BFB"/>
    <w:rsid w:val="008D0329"/>
    <w:rsid w:val="008D0374"/>
    <w:rsid w:val="008D1A02"/>
    <w:rsid w:val="008D30D9"/>
    <w:rsid w:val="008D31C3"/>
    <w:rsid w:val="008D4804"/>
    <w:rsid w:val="008D4C5D"/>
    <w:rsid w:val="008E02F3"/>
    <w:rsid w:val="008E4FE3"/>
    <w:rsid w:val="008F0C18"/>
    <w:rsid w:val="008F20E4"/>
    <w:rsid w:val="008F4626"/>
    <w:rsid w:val="008F5291"/>
    <w:rsid w:val="008F6DFC"/>
    <w:rsid w:val="00900E69"/>
    <w:rsid w:val="00914326"/>
    <w:rsid w:val="00914636"/>
    <w:rsid w:val="0091758E"/>
    <w:rsid w:val="009206C3"/>
    <w:rsid w:val="009207A9"/>
    <w:rsid w:val="00921D19"/>
    <w:rsid w:val="00924F75"/>
    <w:rsid w:val="00925A9E"/>
    <w:rsid w:val="00931FA1"/>
    <w:rsid w:val="00934533"/>
    <w:rsid w:val="00935131"/>
    <w:rsid w:val="00940837"/>
    <w:rsid w:val="00940FA1"/>
    <w:rsid w:val="00941A29"/>
    <w:rsid w:val="00951CB6"/>
    <w:rsid w:val="009543D0"/>
    <w:rsid w:val="00955D3F"/>
    <w:rsid w:val="00955EC9"/>
    <w:rsid w:val="00956B25"/>
    <w:rsid w:val="00957709"/>
    <w:rsid w:val="009577CA"/>
    <w:rsid w:val="00960CE5"/>
    <w:rsid w:val="00961768"/>
    <w:rsid w:val="009636A3"/>
    <w:rsid w:val="00967F91"/>
    <w:rsid w:val="009706A5"/>
    <w:rsid w:val="00970E20"/>
    <w:rsid w:val="00971321"/>
    <w:rsid w:val="00972F4E"/>
    <w:rsid w:val="00973822"/>
    <w:rsid w:val="009775A6"/>
    <w:rsid w:val="009822FD"/>
    <w:rsid w:val="00983373"/>
    <w:rsid w:val="0098345C"/>
    <w:rsid w:val="0098611F"/>
    <w:rsid w:val="00987238"/>
    <w:rsid w:val="00996A06"/>
    <w:rsid w:val="009A0A6E"/>
    <w:rsid w:val="009A141D"/>
    <w:rsid w:val="009A23B4"/>
    <w:rsid w:val="009A2F76"/>
    <w:rsid w:val="009A5AA9"/>
    <w:rsid w:val="009A672C"/>
    <w:rsid w:val="009B208D"/>
    <w:rsid w:val="009B7B8D"/>
    <w:rsid w:val="009C1260"/>
    <w:rsid w:val="009C20F4"/>
    <w:rsid w:val="009C42DE"/>
    <w:rsid w:val="009C5393"/>
    <w:rsid w:val="009D441F"/>
    <w:rsid w:val="009D79A5"/>
    <w:rsid w:val="009E31D3"/>
    <w:rsid w:val="009E46E3"/>
    <w:rsid w:val="009E58EA"/>
    <w:rsid w:val="009F00D5"/>
    <w:rsid w:val="009F18AC"/>
    <w:rsid w:val="009F23AB"/>
    <w:rsid w:val="009F535B"/>
    <w:rsid w:val="009F7E62"/>
    <w:rsid w:val="00A037EF"/>
    <w:rsid w:val="00A05BCF"/>
    <w:rsid w:val="00A05BED"/>
    <w:rsid w:val="00A05F99"/>
    <w:rsid w:val="00A12F21"/>
    <w:rsid w:val="00A2224E"/>
    <w:rsid w:val="00A22343"/>
    <w:rsid w:val="00A2320A"/>
    <w:rsid w:val="00A254D2"/>
    <w:rsid w:val="00A257F1"/>
    <w:rsid w:val="00A3089E"/>
    <w:rsid w:val="00A317BA"/>
    <w:rsid w:val="00A32ACF"/>
    <w:rsid w:val="00A33602"/>
    <w:rsid w:val="00A3416D"/>
    <w:rsid w:val="00A373F4"/>
    <w:rsid w:val="00A37BB6"/>
    <w:rsid w:val="00A40766"/>
    <w:rsid w:val="00A44C79"/>
    <w:rsid w:val="00A468B8"/>
    <w:rsid w:val="00A46F09"/>
    <w:rsid w:val="00A52314"/>
    <w:rsid w:val="00A57207"/>
    <w:rsid w:val="00A63839"/>
    <w:rsid w:val="00A66EC5"/>
    <w:rsid w:val="00A72499"/>
    <w:rsid w:val="00A7331E"/>
    <w:rsid w:val="00A74BF0"/>
    <w:rsid w:val="00A76BE1"/>
    <w:rsid w:val="00A80496"/>
    <w:rsid w:val="00A808E9"/>
    <w:rsid w:val="00A80982"/>
    <w:rsid w:val="00A825FA"/>
    <w:rsid w:val="00A84AB0"/>
    <w:rsid w:val="00A86062"/>
    <w:rsid w:val="00A8763E"/>
    <w:rsid w:val="00A914DF"/>
    <w:rsid w:val="00A942B8"/>
    <w:rsid w:val="00A95714"/>
    <w:rsid w:val="00AA1683"/>
    <w:rsid w:val="00AA2B07"/>
    <w:rsid w:val="00AA3953"/>
    <w:rsid w:val="00AB3177"/>
    <w:rsid w:val="00AB336D"/>
    <w:rsid w:val="00AB35A5"/>
    <w:rsid w:val="00AB46C0"/>
    <w:rsid w:val="00AB489B"/>
    <w:rsid w:val="00AB7238"/>
    <w:rsid w:val="00AC0E7E"/>
    <w:rsid w:val="00AC11FA"/>
    <w:rsid w:val="00AC479C"/>
    <w:rsid w:val="00AD3B1D"/>
    <w:rsid w:val="00AD4315"/>
    <w:rsid w:val="00AD47F5"/>
    <w:rsid w:val="00AD5B33"/>
    <w:rsid w:val="00AD7172"/>
    <w:rsid w:val="00AE1E70"/>
    <w:rsid w:val="00AE21CC"/>
    <w:rsid w:val="00AE4D6C"/>
    <w:rsid w:val="00AF121B"/>
    <w:rsid w:val="00AF1B0B"/>
    <w:rsid w:val="00AF24A8"/>
    <w:rsid w:val="00AF3188"/>
    <w:rsid w:val="00AF5BDE"/>
    <w:rsid w:val="00AF6511"/>
    <w:rsid w:val="00B01FC9"/>
    <w:rsid w:val="00B05E4D"/>
    <w:rsid w:val="00B10B45"/>
    <w:rsid w:val="00B212F8"/>
    <w:rsid w:val="00B26D3C"/>
    <w:rsid w:val="00B33415"/>
    <w:rsid w:val="00B41FE8"/>
    <w:rsid w:val="00B45D01"/>
    <w:rsid w:val="00B47EF8"/>
    <w:rsid w:val="00B502E8"/>
    <w:rsid w:val="00B5032A"/>
    <w:rsid w:val="00B52E8E"/>
    <w:rsid w:val="00B53D6D"/>
    <w:rsid w:val="00B55B98"/>
    <w:rsid w:val="00B57BDF"/>
    <w:rsid w:val="00B70AE9"/>
    <w:rsid w:val="00B71C60"/>
    <w:rsid w:val="00B72605"/>
    <w:rsid w:val="00B75227"/>
    <w:rsid w:val="00B76BA4"/>
    <w:rsid w:val="00B81AA0"/>
    <w:rsid w:val="00B81C1F"/>
    <w:rsid w:val="00B82A6A"/>
    <w:rsid w:val="00B84A2F"/>
    <w:rsid w:val="00B873E8"/>
    <w:rsid w:val="00B91103"/>
    <w:rsid w:val="00B91C6C"/>
    <w:rsid w:val="00B937C0"/>
    <w:rsid w:val="00B95093"/>
    <w:rsid w:val="00B9708F"/>
    <w:rsid w:val="00BA1A87"/>
    <w:rsid w:val="00BA28C5"/>
    <w:rsid w:val="00BA3096"/>
    <w:rsid w:val="00BA41E7"/>
    <w:rsid w:val="00BA53FC"/>
    <w:rsid w:val="00BB1765"/>
    <w:rsid w:val="00BB3792"/>
    <w:rsid w:val="00BB7199"/>
    <w:rsid w:val="00BC31CB"/>
    <w:rsid w:val="00BC7439"/>
    <w:rsid w:val="00BD1043"/>
    <w:rsid w:val="00BD2CF5"/>
    <w:rsid w:val="00BD4353"/>
    <w:rsid w:val="00BD4F54"/>
    <w:rsid w:val="00BD5DB3"/>
    <w:rsid w:val="00BD7963"/>
    <w:rsid w:val="00BE27C8"/>
    <w:rsid w:val="00BE36F5"/>
    <w:rsid w:val="00BE60A2"/>
    <w:rsid w:val="00BE6D51"/>
    <w:rsid w:val="00BE706F"/>
    <w:rsid w:val="00BE7BFC"/>
    <w:rsid w:val="00BF02C9"/>
    <w:rsid w:val="00C00B35"/>
    <w:rsid w:val="00C029CE"/>
    <w:rsid w:val="00C02FDF"/>
    <w:rsid w:val="00C04DF9"/>
    <w:rsid w:val="00C05836"/>
    <w:rsid w:val="00C0734B"/>
    <w:rsid w:val="00C07BDB"/>
    <w:rsid w:val="00C108D7"/>
    <w:rsid w:val="00C165C5"/>
    <w:rsid w:val="00C20DDB"/>
    <w:rsid w:val="00C22ABD"/>
    <w:rsid w:val="00C24F09"/>
    <w:rsid w:val="00C306AB"/>
    <w:rsid w:val="00C30771"/>
    <w:rsid w:val="00C326CD"/>
    <w:rsid w:val="00C37E61"/>
    <w:rsid w:val="00C37FAE"/>
    <w:rsid w:val="00C41DA7"/>
    <w:rsid w:val="00C434EB"/>
    <w:rsid w:val="00C4508A"/>
    <w:rsid w:val="00C516E6"/>
    <w:rsid w:val="00C549D6"/>
    <w:rsid w:val="00C607F1"/>
    <w:rsid w:val="00C60E22"/>
    <w:rsid w:val="00C611EF"/>
    <w:rsid w:val="00C63D1A"/>
    <w:rsid w:val="00C67889"/>
    <w:rsid w:val="00C71D51"/>
    <w:rsid w:val="00C72DE4"/>
    <w:rsid w:val="00C73F4B"/>
    <w:rsid w:val="00C805CD"/>
    <w:rsid w:val="00C80613"/>
    <w:rsid w:val="00C81A59"/>
    <w:rsid w:val="00C81ACA"/>
    <w:rsid w:val="00C844F2"/>
    <w:rsid w:val="00C857B0"/>
    <w:rsid w:val="00C909DC"/>
    <w:rsid w:val="00C944FA"/>
    <w:rsid w:val="00C96704"/>
    <w:rsid w:val="00CA4092"/>
    <w:rsid w:val="00CB0746"/>
    <w:rsid w:val="00CB40F8"/>
    <w:rsid w:val="00CB422F"/>
    <w:rsid w:val="00CB543F"/>
    <w:rsid w:val="00CB56CB"/>
    <w:rsid w:val="00CB6675"/>
    <w:rsid w:val="00CC1412"/>
    <w:rsid w:val="00CC2235"/>
    <w:rsid w:val="00CC2598"/>
    <w:rsid w:val="00CC3D42"/>
    <w:rsid w:val="00CD02D8"/>
    <w:rsid w:val="00CD05EA"/>
    <w:rsid w:val="00CD2D42"/>
    <w:rsid w:val="00CD79B5"/>
    <w:rsid w:val="00CE0DC9"/>
    <w:rsid w:val="00CF555B"/>
    <w:rsid w:val="00D00907"/>
    <w:rsid w:val="00D037C4"/>
    <w:rsid w:val="00D0506F"/>
    <w:rsid w:val="00D12DB6"/>
    <w:rsid w:val="00D169A4"/>
    <w:rsid w:val="00D217A1"/>
    <w:rsid w:val="00D22A08"/>
    <w:rsid w:val="00D22D1D"/>
    <w:rsid w:val="00D31C04"/>
    <w:rsid w:val="00D3230C"/>
    <w:rsid w:val="00D360FA"/>
    <w:rsid w:val="00D37D0E"/>
    <w:rsid w:val="00D4012B"/>
    <w:rsid w:val="00D44371"/>
    <w:rsid w:val="00D447DB"/>
    <w:rsid w:val="00D44905"/>
    <w:rsid w:val="00D44923"/>
    <w:rsid w:val="00D52126"/>
    <w:rsid w:val="00D56E04"/>
    <w:rsid w:val="00D60336"/>
    <w:rsid w:val="00D6193C"/>
    <w:rsid w:val="00D6748C"/>
    <w:rsid w:val="00D679E6"/>
    <w:rsid w:val="00D70B6C"/>
    <w:rsid w:val="00D71430"/>
    <w:rsid w:val="00D71614"/>
    <w:rsid w:val="00D76A32"/>
    <w:rsid w:val="00D8153B"/>
    <w:rsid w:val="00D83199"/>
    <w:rsid w:val="00D85C61"/>
    <w:rsid w:val="00D86BA9"/>
    <w:rsid w:val="00D877B0"/>
    <w:rsid w:val="00D90AAA"/>
    <w:rsid w:val="00D90E5F"/>
    <w:rsid w:val="00D91ACB"/>
    <w:rsid w:val="00D92768"/>
    <w:rsid w:val="00D95C49"/>
    <w:rsid w:val="00D96C05"/>
    <w:rsid w:val="00D96CD1"/>
    <w:rsid w:val="00D97A7A"/>
    <w:rsid w:val="00DA02B7"/>
    <w:rsid w:val="00DA68B1"/>
    <w:rsid w:val="00DB5C6D"/>
    <w:rsid w:val="00DB6182"/>
    <w:rsid w:val="00DB77D0"/>
    <w:rsid w:val="00DC1D88"/>
    <w:rsid w:val="00DC71C9"/>
    <w:rsid w:val="00DD6883"/>
    <w:rsid w:val="00DD79FE"/>
    <w:rsid w:val="00DE1331"/>
    <w:rsid w:val="00DE1C8D"/>
    <w:rsid w:val="00DE5733"/>
    <w:rsid w:val="00DE5FB4"/>
    <w:rsid w:val="00DE64BD"/>
    <w:rsid w:val="00DF0AA3"/>
    <w:rsid w:val="00DF278F"/>
    <w:rsid w:val="00DF2E21"/>
    <w:rsid w:val="00DF3A05"/>
    <w:rsid w:val="00E019AC"/>
    <w:rsid w:val="00E03B35"/>
    <w:rsid w:val="00E10F00"/>
    <w:rsid w:val="00E13D94"/>
    <w:rsid w:val="00E21BA6"/>
    <w:rsid w:val="00E2364B"/>
    <w:rsid w:val="00E24898"/>
    <w:rsid w:val="00E3378F"/>
    <w:rsid w:val="00E3504A"/>
    <w:rsid w:val="00E36B96"/>
    <w:rsid w:val="00E36C45"/>
    <w:rsid w:val="00E40152"/>
    <w:rsid w:val="00E612DD"/>
    <w:rsid w:val="00E61B27"/>
    <w:rsid w:val="00E6643D"/>
    <w:rsid w:val="00E66C31"/>
    <w:rsid w:val="00E67965"/>
    <w:rsid w:val="00E70D8F"/>
    <w:rsid w:val="00E75804"/>
    <w:rsid w:val="00E75CAA"/>
    <w:rsid w:val="00E81C12"/>
    <w:rsid w:val="00E90F89"/>
    <w:rsid w:val="00EA0DA1"/>
    <w:rsid w:val="00EB12A7"/>
    <w:rsid w:val="00EB1E90"/>
    <w:rsid w:val="00EB5268"/>
    <w:rsid w:val="00EB7DDB"/>
    <w:rsid w:val="00EB7EFB"/>
    <w:rsid w:val="00EC2C65"/>
    <w:rsid w:val="00EC35AE"/>
    <w:rsid w:val="00EE0DAD"/>
    <w:rsid w:val="00EE1144"/>
    <w:rsid w:val="00EE1198"/>
    <w:rsid w:val="00EF25AD"/>
    <w:rsid w:val="00EF305B"/>
    <w:rsid w:val="00EF6F9A"/>
    <w:rsid w:val="00F02F67"/>
    <w:rsid w:val="00F06060"/>
    <w:rsid w:val="00F11AC8"/>
    <w:rsid w:val="00F13AC6"/>
    <w:rsid w:val="00F15A4A"/>
    <w:rsid w:val="00F2139A"/>
    <w:rsid w:val="00F2572D"/>
    <w:rsid w:val="00F309D6"/>
    <w:rsid w:val="00F32387"/>
    <w:rsid w:val="00F4176D"/>
    <w:rsid w:val="00F44DB6"/>
    <w:rsid w:val="00F5087D"/>
    <w:rsid w:val="00F52A22"/>
    <w:rsid w:val="00F534A3"/>
    <w:rsid w:val="00F54344"/>
    <w:rsid w:val="00F6410E"/>
    <w:rsid w:val="00F64C9C"/>
    <w:rsid w:val="00F70551"/>
    <w:rsid w:val="00F7556B"/>
    <w:rsid w:val="00F77EB3"/>
    <w:rsid w:val="00F8299F"/>
    <w:rsid w:val="00F82DD1"/>
    <w:rsid w:val="00F838A4"/>
    <w:rsid w:val="00F87ABD"/>
    <w:rsid w:val="00F925F0"/>
    <w:rsid w:val="00FA30A8"/>
    <w:rsid w:val="00FA5A27"/>
    <w:rsid w:val="00FA5F5C"/>
    <w:rsid w:val="00FB0364"/>
    <w:rsid w:val="00FB25BC"/>
    <w:rsid w:val="00FB2B8C"/>
    <w:rsid w:val="00FC0827"/>
    <w:rsid w:val="00FC2E85"/>
    <w:rsid w:val="00FC35AE"/>
    <w:rsid w:val="00FC456F"/>
    <w:rsid w:val="00FC4E07"/>
    <w:rsid w:val="00FC6021"/>
    <w:rsid w:val="00FC7226"/>
    <w:rsid w:val="00FD518F"/>
    <w:rsid w:val="00FE2883"/>
    <w:rsid w:val="00FE30F2"/>
    <w:rsid w:val="00FE5395"/>
    <w:rsid w:val="00FE562F"/>
    <w:rsid w:val="00FE61DA"/>
    <w:rsid w:val="00FF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3AAD20"/>
  <w15:chartTrackingRefBased/>
  <w15:docId w15:val="{50EB5A2F-30EF-4E3B-B75F-074BD0D61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5911"/>
    <w:pPr>
      <w:widowControl w:val="0"/>
      <w:overflowPunct w:val="0"/>
      <w:adjustRightInd w:val="0"/>
      <w:jc w:val="both"/>
      <w:textAlignment w:val="baseline"/>
    </w:pPr>
    <w:rPr>
      <w:rFonts w:ascii="Times New Roman" w:eastAsia="ＭＳ 明朝" w:hAnsi="Times New Roman" w:cs="ＭＳ 明朝"/>
      <w:kern w:val="0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18591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185911"/>
    <w:rPr>
      <w:rFonts w:ascii="Times New Roman" w:eastAsia="ＭＳ 明朝" w:hAnsi="Times New Roman" w:cs="ＭＳ 明朝"/>
      <w:kern w:val="0"/>
      <w:szCs w:val="21"/>
    </w:rPr>
  </w:style>
  <w:style w:type="paragraph" w:styleId="a6">
    <w:name w:val="footer"/>
    <w:basedOn w:val="a0"/>
    <w:link w:val="a7"/>
    <w:uiPriority w:val="99"/>
    <w:unhideWhenUsed/>
    <w:rsid w:val="001859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185911"/>
    <w:rPr>
      <w:rFonts w:ascii="Times New Roman" w:eastAsia="ＭＳ 明朝" w:hAnsi="Times New Roman" w:cs="ＭＳ 明朝"/>
      <w:kern w:val="0"/>
      <w:szCs w:val="21"/>
    </w:rPr>
  </w:style>
  <w:style w:type="table" w:styleId="a8">
    <w:name w:val="Table Grid"/>
    <w:basedOn w:val="a2"/>
    <w:uiPriority w:val="39"/>
    <w:rsid w:val="00242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0"/>
    <w:uiPriority w:val="99"/>
    <w:semiHidden/>
    <w:unhideWhenUsed/>
    <w:rsid w:val="003B0270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9">
    <w:name w:val="Balloon Text"/>
    <w:basedOn w:val="a0"/>
    <w:link w:val="aa"/>
    <w:uiPriority w:val="99"/>
    <w:semiHidden/>
    <w:unhideWhenUsed/>
    <w:rsid w:val="00164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1641B0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890F20"/>
    <w:rPr>
      <w:sz w:val="18"/>
      <w:szCs w:val="18"/>
    </w:rPr>
  </w:style>
  <w:style w:type="paragraph" w:styleId="ac">
    <w:name w:val="annotation text"/>
    <w:basedOn w:val="a0"/>
    <w:link w:val="ad"/>
    <w:uiPriority w:val="99"/>
    <w:unhideWhenUsed/>
    <w:rsid w:val="00890F20"/>
    <w:pPr>
      <w:jc w:val="left"/>
    </w:pPr>
  </w:style>
  <w:style w:type="character" w:customStyle="1" w:styleId="ad">
    <w:name w:val="コメント文字列 (文字)"/>
    <w:basedOn w:val="a1"/>
    <w:link w:val="ac"/>
    <w:uiPriority w:val="99"/>
    <w:rsid w:val="00890F20"/>
    <w:rPr>
      <w:rFonts w:ascii="Times New Roman" w:eastAsia="ＭＳ 明朝" w:hAnsi="Times New Roman" w:cs="ＭＳ 明朝"/>
      <w:kern w:val="0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90F2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90F20"/>
    <w:rPr>
      <w:rFonts w:ascii="Times New Roman" w:eastAsia="ＭＳ 明朝" w:hAnsi="Times New Roman" w:cs="ＭＳ 明朝"/>
      <w:b/>
      <w:bCs/>
      <w:kern w:val="0"/>
      <w:szCs w:val="21"/>
    </w:rPr>
  </w:style>
  <w:style w:type="character" w:styleId="af0">
    <w:name w:val="line number"/>
    <w:basedOn w:val="a1"/>
    <w:uiPriority w:val="99"/>
    <w:semiHidden/>
    <w:unhideWhenUsed/>
    <w:rsid w:val="00135506"/>
  </w:style>
  <w:style w:type="paragraph" w:styleId="a">
    <w:name w:val="List Bullet"/>
    <w:basedOn w:val="a0"/>
    <w:uiPriority w:val="99"/>
    <w:unhideWhenUsed/>
    <w:rsid w:val="00EA0DA1"/>
    <w:pPr>
      <w:numPr>
        <w:numId w:val="1"/>
      </w:numPr>
      <w:contextualSpacing/>
    </w:pPr>
  </w:style>
  <w:style w:type="character" w:styleId="af1">
    <w:name w:val="Hyperlink"/>
    <w:basedOn w:val="a1"/>
    <w:uiPriority w:val="99"/>
    <w:unhideWhenUsed/>
    <w:rsid w:val="00870244"/>
    <w:rPr>
      <w:color w:val="0563C1" w:themeColor="hyperlink"/>
      <w:u w:val="single"/>
    </w:rPr>
  </w:style>
  <w:style w:type="character" w:styleId="af2">
    <w:name w:val="Unresolved Mention"/>
    <w:basedOn w:val="a1"/>
    <w:uiPriority w:val="99"/>
    <w:semiHidden/>
    <w:unhideWhenUsed/>
    <w:rsid w:val="008702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9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madak0454@jircas.g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79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E8EF9BF-AEE0-4412-8076-F9893DA01549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9758019a-e542-4ec0-94ad-79238883d20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801A8-347E-43A9-8583-C3CC73DA6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2</TotalTime>
  <Pages>4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YOSHIDA</dc:creator>
  <cp:keywords>, docId:641389F3E56A325A1564ABD6D932CB62</cp:keywords>
  <dc:description/>
  <cp:lastModifiedBy>Hamada Kosuke</cp:lastModifiedBy>
  <cp:revision>596</cp:revision>
  <cp:lastPrinted>2023-02-13T08:11:00Z</cp:lastPrinted>
  <dcterms:created xsi:type="dcterms:W3CDTF">2024-02-27T02:17:00Z</dcterms:created>
  <dcterms:modified xsi:type="dcterms:W3CDTF">2026-02-2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891db0fd2b5bad20ed31f602bdcb8803d680a73e4a75fa405981132c440e5c</vt:lpwstr>
  </property>
  <property fmtid="{D5CDD505-2E9C-101B-9397-08002B2CF9AE}" pid="3" name="MSIP_Label_b4a51dd9-fbf3-441a-848a-731b3db6f981_Enabled">
    <vt:lpwstr>true</vt:lpwstr>
  </property>
  <property fmtid="{D5CDD505-2E9C-101B-9397-08002B2CF9AE}" pid="4" name="MSIP_Label_b4a51dd9-fbf3-441a-848a-731b3db6f981_SetDate">
    <vt:lpwstr>2024-05-09T02:10:07Z</vt:lpwstr>
  </property>
  <property fmtid="{D5CDD505-2E9C-101B-9397-08002B2CF9AE}" pid="5" name="MSIP_Label_b4a51dd9-fbf3-441a-848a-731b3db6f981_Method">
    <vt:lpwstr>Privileged</vt:lpwstr>
  </property>
  <property fmtid="{D5CDD505-2E9C-101B-9397-08002B2CF9AE}" pid="6" name="MSIP_Label_b4a51dd9-fbf3-441a-848a-731b3db6f981_Name">
    <vt:lpwstr>機密性１　暗号化無し</vt:lpwstr>
  </property>
  <property fmtid="{D5CDD505-2E9C-101B-9397-08002B2CF9AE}" pid="7" name="MSIP_Label_b4a51dd9-fbf3-441a-848a-731b3db6f981_SiteId">
    <vt:lpwstr>3371e797-ed99-4c5b-823b-20c844a560c8</vt:lpwstr>
  </property>
  <property fmtid="{D5CDD505-2E9C-101B-9397-08002B2CF9AE}" pid="8" name="MSIP_Label_b4a51dd9-fbf3-441a-848a-731b3db6f981_ActionId">
    <vt:lpwstr>a140d818-aa91-4292-a791-bd154914cc86</vt:lpwstr>
  </property>
  <property fmtid="{D5CDD505-2E9C-101B-9397-08002B2CF9AE}" pid="9" name="MSIP_Label_b4a51dd9-fbf3-441a-848a-731b3db6f981_ContentBits">
    <vt:lpwstr>0</vt:lpwstr>
  </property>
</Properties>
</file>